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808F7" w14:textId="0B29C9FC" w:rsidR="000A36DD" w:rsidRPr="00A436BF" w:rsidRDefault="00A40F14" w:rsidP="00A436B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CB7BB7" w:rsidRPr="00A436B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CB7BB7" w:rsidRPr="00A436BF">
        <w:rPr>
          <w:rFonts w:ascii="Times New Roman" w:hAnsi="Times New Roman" w:cs="Times New Roman"/>
          <w:b/>
          <w:bCs/>
        </w:rPr>
        <w:t xml:space="preserve">: </w:t>
      </w:r>
      <w:r w:rsidR="00ED4991" w:rsidRPr="00A436BF">
        <w:rPr>
          <w:rFonts w:ascii="Times New Roman" w:hAnsi="Times New Roman" w:cs="Times New Roman"/>
          <w:b/>
          <w:bCs/>
        </w:rPr>
        <w:t>Facilitators and barriers of SBIR implementation in hospital settings using the Consolidated Framework for Implementation Research (CFIR)</w:t>
      </w:r>
      <w:r w:rsidR="00570FC9" w:rsidRPr="00A436BF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256"/>
        <w:gridCol w:w="2435"/>
        <w:gridCol w:w="4496"/>
        <w:gridCol w:w="4763"/>
      </w:tblGrid>
      <w:tr w:rsidR="004D20B6" w:rsidRPr="00A436BF" w14:paraId="17263A04" w14:textId="77777777" w:rsidTr="00193DA3">
        <w:tc>
          <w:tcPr>
            <w:tcW w:w="12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19371D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FIR Domains 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642BBA" w14:textId="357DCECD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CFIR Construct</w:t>
            </w:r>
          </w:p>
        </w:tc>
        <w:tc>
          <w:tcPr>
            <w:tcW w:w="4496" w:type="dxa"/>
            <w:shd w:val="clear" w:color="auto" w:fill="auto"/>
          </w:tcPr>
          <w:p w14:paraId="0BEE5065" w14:textId="3828EE2A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Facilitators</w:t>
            </w:r>
          </w:p>
        </w:tc>
        <w:tc>
          <w:tcPr>
            <w:tcW w:w="4763" w:type="dxa"/>
            <w:shd w:val="clear" w:color="auto" w:fill="auto"/>
          </w:tcPr>
          <w:p w14:paraId="508EF3A7" w14:textId="6498C265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Barriers</w:t>
            </w:r>
          </w:p>
        </w:tc>
      </w:tr>
      <w:tr w:rsidR="00E85842" w:rsidRPr="00A436BF" w14:paraId="089D0440" w14:textId="77777777" w:rsidTr="00193DA3">
        <w:tc>
          <w:tcPr>
            <w:tcW w:w="1256" w:type="dxa"/>
            <w:vMerge w:val="restart"/>
            <w:shd w:val="clear" w:color="auto" w:fill="auto"/>
          </w:tcPr>
          <w:p w14:paraId="5E177BB6" w14:textId="1ACBE419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Characteristic</w:t>
            </w:r>
          </w:p>
        </w:tc>
        <w:tc>
          <w:tcPr>
            <w:tcW w:w="2435" w:type="dxa"/>
            <w:shd w:val="clear" w:color="auto" w:fill="auto"/>
          </w:tcPr>
          <w:p w14:paraId="45F1CB36" w14:textId="2BE82A5B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Intervention Source</w:t>
            </w:r>
          </w:p>
        </w:tc>
        <w:tc>
          <w:tcPr>
            <w:tcW w:w="4496" w:type="dxa"/>
            <w:shd w:val="clear" w:color="auto" w:fill="auto"/>
          </w:tcPr>
          <w:p w14:paraId="680DA524" w14:textId="59250FB2" w:rsidR="00E85842" w:rsidRPr="00A436BF" w:rsidRDefault="0087161D" w:rsidP="00A436BF">
            <w:pPr>
              <w:pStyle w:val="NoSpacing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  <w:r w:rsidR="00CB7BB7" w:rsidRPr="00A436BF">
              <w:rPr>
                <w:rFonts w:ascii="Times New Roman" w:hAnsi="Times New Roman" w:cs="Times New Roman"/>
                <w:bCs/>
                <w:sz w:val="16"/>
                <w:szCs w:val="16"/>
              </w:rPr>
              <w:t>ot reported</w:t>
            </w:r>
          </w:p>
        </w:tc>
        <w:tc>
          <w:tcPr>
            <w:tcW w:w="4763" w:type="dxa"/>
            <w:shd w:val="clear" w:color="auto" w:fill="auto"/>
          </w:tcPr>
          <w:p w14:paraId="6E853DB4" w14:textId="6EDC866E" w:rsidR="00E85842" w:rsidRPr="00A436BF" w:rsidRDefault="003373B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E85842" w:rsidRPr="00A436BF" w14:paraId="6747D714" w14:textId="77777777" w:rsidTr="00193DA3">
        <w:tc>
          <w:tcPr>
            <w:tcW w:w="1256" w:type="dxa"/>
            <w:vMerge/>
            <w:shd w:val="clear" w:color="auto" w:fill="auto"/>
          </w:tcPr>
          <w:p w14:paraId="0F9EC752" w14:textId="42002658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35" w:type="dxa"/>
            <w:shd w:val="clear" w:color="auto" w:fill="auto"/>
          </w:tcPr>
          <w:p w14:paraId="1EC9C4D1" w14:textId="13DE24A4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Relative Advantage</w:t>
            </w:r>
          </w:p>
        </w:tc>
        <w:tc>
          <w:tcPr>
            <w:tcW w:w="4496" w:type="dxa"/>
            <w:shd w:val="clear" w:color="auto" w:fill="auto"/>
          </w:tcPr>
          <w:p w14:paraId="3D904790" w14:textId="77777777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ST: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healthcare system alignment in tackling cancer risk factors </w:t>
            </w:r>
          </w:p>
        </w:tc>
        <w:tc>
          <w:tcPr>
            <w:tcW w:w="4763" w:type="dxa"/>
            <w:shd w:val="clear" w:color="auto" w:fill="auto"/>
          </w:tcPr>
          <w:p w14:paraId="63163DA5" w14:textId="2786D2FA" w:rsidR="00E85842" w:rsidRPr="00A436BF" w:rsidRDefault="003373B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E85842" w:rsidRPr="00A436BF" w14:paraId="0AE9B29F" w14:textId="77777777" w:rsidTr="00193DA3">
        <w:tc>
          <w:tcPr>
            <w:tcW w:w="1256" w:type="dxa"/>
            <w:vMerge/>
            <w:shd w:val="clear" w:color="auto" w:fill="auto"/>
          </w:tcPr>
          <w:p w14:paraId="4A1308EF" w14:textId="77777777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5" w:type="dxa"/>
            <w:shd w:val="clear" w:color="auto" w:fill="auto"/>
          </w:tcPr>
          <w:p w14:paraId="574A9D87" w14:textId="77777777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Adaptability</w:t>
            </w:r>
          </w:p>
          <w:p w14:paraId="22613080" w14:textId="77777777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058E5653" w14:textId="77777777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ST: </w:t>
            </w:r>
          </w:p>
          <w:p w14:paraId="40926DFE" w14:textId="1F737F5E" w:rsidR="00E85842" w:rsidRPr="00A436BF" w:rsidRDefault="00E85842" w:rsidP="00A436BF">
            <w:pPr>
              <w:pStyle w:val="NoSpacing"/>
              <w:numPr>
                <w:ilvl w:val="0"/>
                <w:numId w:val="2"/>
              </w:numPr>
              <w:ind w:left="182" w:hanging="2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Participants perceived SBIR adaptations was a collaborative process between CPSI and pilot units. </w:t>
            </w:r>
          </w:p>
          <w:p w14:paraId="32692BDE" w14:textId="01812ABC" w:rsidR="00E85842" w:rsidRPr="00A436BF" w:rsidRDefault="00E85842" w:rsidP="00A436BF">
            <w:pPr>
              <w:pStyle w:val="NoSpacing"/>
              <w:numPr>
                <w:ilvl w:val="0"/>
                <w:numId w:val="2"/>
              </w:numPr>
              <w:ind w:left="182" w:hanging="2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SBIR tool was created with CTI </w:t>
            </w:r>
          </w:p>
          <w:p w14:paraId="4C9279D2" w14:textId="77777777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763" w:type="dxa"/>
            <w:shd w:val="clear" w:color="auto" w:fill="auto"/>
          </w:tcPr>
          <w:p w14:paraId="2A58513F" w14:textId="58FB21BE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TI: </w:t>
            </w:r>
          </w:p>
          <w:p w14:paraId="1F689A07" w14:textId="2DBCC3CB" w:rsidR="00E85842" w:rsidRPr="00A436BF" w:rsidRDefault="00E85842" w:rsidP="00A436BF">
            <w:pPr>
              <w:keepNext/>
              <w:numPr>
                <w:ilvl w:val="0"/>
                <w:numId w:val="2"/>
              </w:numPr>
              <w:ind w:left="-10" w:hanging="18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BIR tool could not be adapted to patients or local needs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Questions do not always fit with the main reason for patients’ appointments/visits (patient level barriers to the SBIR questions);</w:t>
            </w:r>
            <w:r w:rsidR="00860008" w:rsidRPr="00A436B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patient referral resources did not reflect community resources to support patients</w:t>
            </w:r>
          </w:p>
        </w:tc>
      </w:tr>
      <w:tr w:rsidR="00E85842" w:rsidRPr="00A436BF" w14:paraId="1768F3E3" w14:textId="77777777" w:rsidTr="00193DA3">
        <w:tc>
          <w:tcPr>
            <w:tcW w:w="1256" w:type="dxa"/>
            <w:vMerge/>
            <w:shd w:val="clear" w:color="auto" w:fill="auto"/>
          </w:tcPr>
          <w:p w14:paraId="42763A74" w14:textId="77777777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5" w:type="dxa"/>
            <w:shd w:val="clear" w:color="auto" w:fill="auto"/>
          </w:tcPr>
          <w:p w14:paraId="4CAD52ED" w14:textId="77777777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Complexity</w:t>
            </w:r>
          </w:p>
          <w:p w14:paraId="30531F52" w14:textId="01EE189D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7FE562BA" w14:textId="2292C23A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IST:</w:t>
            </w:r>
          </w:p>
          <w:p w14:paraId="1E0986E3" w14:textId="77777777" w:rsidR="00E85842" w:rsidRPr="00A436BF" w:rsidRDefault="00E85842" w:rsidP="00A436BF">
            <w:pPr>
              <w:pStyle w:val="NoSpacing"/>
              <w:numPr>
                <w:ilvl w:val="0"/>
                <w:numId w:val="2"/>
              </w:numPr>
              <w:ind w:left="206" w:hanging="2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mplexity of the intervention required AHS department collaboration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: Coordination and collaboration across all sectors of care; deciding on priority areas (may not be in alignment with other departments)</w:t>
            </w:r>
          </w:p>
        </w:tc>
        <w:tc>
          <w:tcPr>
            <w:tcW w:w="4763" w:type="dxa"/>
            <w:shd w:val="clear" w:color="auto" w:fill="auto"/>
          </w:tcPr>
          <w:p w14:paraId="13E7EB20" w14:textId="75E43342" w:rsidR="00E85842" w:rsidRPr="00A436BF" w:rsidRDefault="003373B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  <w:p w14:paraId="050E79F2" w14:textId="4333E0E0" w:rsidR="00860008" w:rsidRPr="00A436BF" w:rsidRDefault="00860008" w:rsidP="00A436BF">
            <w:pPr>
              <w:tabs>
                <w:tab w:val="left" w:pos="3220"/>
              </w:tabs>
              <w:jc w:val="both"/>
              <w:rPr>
                <w:rFonts w:ascii="Times New Roman" w:hAnsi="Times New Roman" w:cs="Times New Roman"/>
              </w:rPr>
            </w:pPr>
            <w:r w:rsidRPr="00A436BF">
              <w:rPr>
                <w:rFonts w:ascii="Times New Roman" w:hAnsi="Times New Roman" w:cs="Times New Roman"/>
              </w:rPr>
              <w:tab/>
            </w:r>
          </w:p>
        </w:tc>
      </w:tr>
      <w:tr w:rsidR="00E85842" w:rsidRPr="00A436BF" w14:paraId="0F17FB0D" w14:textId="77777777" w:rsidTr="00193DA3">
        <w:tc>
          <w:tcPr>
            <w:tcW w:w="125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60FD12" w14:textId="77777777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</w:tcPr>
          <w:p w14:paraId="13D95875" w14:textId="77777777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Design Quality &amp; Packaging</w:t>
            </w:r>
          </w:p>
          <w:p w14:paraId="14234DD5" w14:textId="2632F549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49326D75" w14:textId="18C7BA72" w:rsidR="00E85842" w:rsidRPr="00A436BF" w:rsidRDefault="003373B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4763" w:type="dxa"/>
            <w:shd w:val="clear" w:color="auto" w:fill="auto"/>
          </w:tcPr>
          <w:p w14:paraId="5E1EDF4B" w14:textId="7833E78A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IST:</w:t>
            </w:r>
          </w:p>
          <w:p w14:paraId="2E9DF9FF" w14:textId="3DC9CDC0" w:rsidR="00E85842" w:rsidRPr="00A436BF" w:rsidRDefault="00E85842" w:rsidP="00A436BF">
            <w:pPr>
              <w:pStyle w:val="NoSpacing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BIR paper format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was a poor design: easy to make errors in data transfer; hinder information flow; incomplete due to user error; risk of violating patient confidentiality and privacy</w:t>
            </w:r>
          </w:p>
          <w:p w14:paraId="4616506F" w14:textId="77777777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D8C72F7" w14:textId="338D12C8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CTI:</w:t>
            </w:r>
          </w:p>
          <w:p w14:paraId="73841C80" w14:textId="0C426A31" w:rsidR="00E85842" w:rsidRPr="00A436BF" w:rsidRDefault="008B3B39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SBIR paper format interrupted w</w:t>
            </w:r>
            <w:r w:rsidR="00E85842"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orkflow:</w:t>
            </w:r>
            <w:r w:rsidR="00F3785E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85842" w:rsidRPr="00A436BF"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  <w:r w:rsidR="00F3785E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level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calculation</w:t>
            </w:r>
            <w:r w:rsidR="00F3785E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algorithm for </w:t>
            </w:r>
            <w:r w:rsidR="00E85842" w:rsidRPr="00A436BF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r w:rsidR="00F3785E" w:rsidRPr="00A436BF">
              <w:rPr>
                <w:rFonts w:ascii="Times New Roman" w:hAnsi="Times New Roman" w:cs="Times New Roman"/>
                <w:sz w:val="16"/>
                <w:szCs w:val="16"/>
              </w:rPr>
              <w:t>s i</w:t>
            </w:r>
            <w:r w:rsidR="00E85842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n SBIR form was not obvious or </w:t>
            </w:r>
            <w:r w:rsidR="00F3785E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easily </w:t>
            </w:r>
            <w:r w:rsidR="00E85842" w:rsidRPr="00A436BF">
              <w:rPr>
                <w:rFonts w:ascii="Times New Roman" w:hAnsi="Times New Roman" w:cs="Times New Roman"/>
                <w:sz w:val="16"/>
                <w:szCs w:val="16"/>
              </w:rPr>
              <w:t>understood</w:t>
            </w:r>
            <w:r w:rsidR="00F3785E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- need </w:t>
            </w:r>
            <w:r w:rsidR="00141F51" w:rsidRPr="00A436BF">
              <w:rPr>
                <w:rFonts w:ascii="Times New Roman" w:hAnsi="Times New Roman" w:cs="Times New Roman"/>
                <w:sz w:val="16"/>
                <w:szCs w:val="16"/>
              </w:rPr>
              <w:t>continuous</w:t>
            </w:r>
            <w:r w:rsidR="00F3785E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referencing to paper source to understand</w:t>
            </w:r>
            <w:r w:rsidR="00E85842" w:rsidRPr="00A436BF">
              <w:rPr>
                <w:rFonts w:ascii="Times New Roman" w:hAnsi="Times New Roman" w:cs="Times New Roman"/>
                <w:sz w:val="16"/>
                <w:szCs w:val="16"/>
              </w:rPr>
              <w:t>; limited number of health factors covered</w:t>
            </w:r>
            <w:r w:rsidR="00F3785E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0E8CECF4" w14:textId="77777777" w:rsidR="004D58D9" w:rsidRPr="00A436BF" w:rsidRDefault="004D58D9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10236AF0" w14:textId="443DF296" w:rsidR="00E85842" w:rsidRPr="00A436BF" w:rsidRDefault="00E8584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atient level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Brochures and the amount </w:t>
            </w:r>
            <w:r w:rsidR="00141F51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information received was overwhelming</w:t>
            </w:r>
          </w:p>
          <w:p w14:paraId="1F22A4C6" w14:textId="5F5F68DE" w:rsidR="00E85842" w:rsidRPr="00A436BF" w:rsidRDefault="00455C97" w:rsidP="00A436BF">
            <w:pPr>
              <w:pStyle w:val="ListParagraph"/>
              <w:numPr>
                <w:ilvl w:val="0"/>
                <w:numId w:val="2"/>
              </w:numPr>
              <w:ind w:left="250" w:hanging="25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Existing tool did not prioritize which factors should be focused on, so nurses gave information for all medium to high risk factors. </w:t>
            </w:r>
          </w:p>
        </w:tc>
      </w:tr>
      <w:tr w:rsidR="004D20B6" w:rsidRPr="00A436BF" w14:paraId="350D7672" w14:textId="77777777" w:rsidTr="00193DA3"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14:paraId="2606E144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Outer Setting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</w:tcPr>
          <w:p w14:paraId="70FCA260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ients’ Needs and Resources </w:t>
            </w:r>
          </w:p>
          <w:p w14:paraId="26EE3151" w14:textId="0BF8C3FB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03255732" w14:textId="0C89E015" w:rsidR="00A31762" w:rsidRPr="00A436BF" w:rsidRDefault="00A31762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CTI:</w:t>
            </w:r>
          </w:p>
          <w:p w14:paraId="1AE6AE65" w14:textId="08188FF0" w:rsidR="004D20B6" w:rsidRPr="00A436BF" w:rsidRDefault="004D20B6" w:rsidP="00A436BF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mmunity level enablers needed to meet patients’ needs and resources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Available resources and programs in community to address SBIR factors and existing health </w:t>
            </w:r>
            <w:r w:rsidR="000A0782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connections </w:t>
            </w:r>
            <w:r w:rsidR="00DA26F4" w:rsidRPr="00A436BF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="00DA26F4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lberta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DA26F4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ealthy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DA26F4" w:rsidRPr="00A436BF">
              <w:rPr>
                <w:rFonts w:ascii="Times New Roman" w:hAnsi="Times New Roman" w:cs="Times New Roman"/>
                <w:sz w:val="16"/>
                <w:szCs w:val="16"/>
              </w:rPr>
              <w:t>ommunities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program was supportive</w:t>
            </w:r>
          </w:p>
          <w:p w14:paraId="1EBD147D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3" w:type="dxa"/>
            <w:shd w:val="clear" w:color="auto" w:fill="auto"/>
          </w:tcPr>
          <w:p w14:paraId="0B64C119" w14:textId="6E9E436F" w:rsidR="00A31762" w:rsidRPr="00A436BF" w:rsidRDefault="00A31762" w:rsidP="00A436BF">
            <w:pPr>
              <w:pStyle w:val="NoSpacing"/>
              <w:ind w:left="-36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CTI:</w:t>
            </w:r>
          </w:p>
          <w:p w14:paraId="56C7B0F0" w14:textId="6171CF7B" w:rsidR="00DD6F2F" w:rsidRPr="00A436BF" w:rsidRDefault="00A31762" w:rsidP="00A436BF">
            <w:pPr>
              <w:pStyle w:val="NoSpacing"/>
              <w:ind w:left="-36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="00DD6F2F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ients’ needs and resources were not adequately met:</w:t>
            </w:r>
          </w:p>
          <w:p w14:paraId="45DBC380" w14:textId="6C13BA0F" w:rsidR="00DD6F2F" w:rsidRPr="00A436BF" w:rsidRDefault="00E064AF" w:rsidP="00A436BF">
            <w:pPr>
              <w:pStyle w:val="NoSpacing"/>
              <w:numPr>
                <w:ilvl w:val="0"/>
                <w:numId w:val="2"/>
              </w:numPr>
              <w:ind w:left="144" w:hanging="1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TI</w:t>
            </w:r>
            <w:r w:rsidR="00DD6F2F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did not prioritize SBIR factors:</w:t>
            </w:r>
            <w:r w:rsidR="00DD6F2F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patients found brochures and information from SBIR overwhelming; </w:t>
            </w:r>
            <w:r w:rsidR="00BA0F1D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timely </w:t>
            </w:r>
            <w:r w:rsidR="00DD6F2F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resources are </w:t>
            </w:r>
            <w:r w:rsidR="003D7D72" w:rsidRPr="00A436BF">
              <w:rPr>
                <w:rFonts w:ascii="Times New Roman" w:hAnsi="Times New Roman" w:cs="Times New Roman"/>
                <w:sz w:val="16"/>
                <w:szCs w:val="16"/>
              </w:rPr>
              <w:t>needed; lengthy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BA0F1D" w:rsidRPr="00A436BF">
              <w:rPr>
                <w:rFonts w:ascii="Times New Roman" w:hAnsi="Times New Roman" w:cs="Times New Roman"/>
                <w:sz w:val="16"/>
                <w:szCs w:val="16"/>
              </w:rPr>
              <w:t>eferral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wait time</w:t>
            </w:r>
          </w:p>
          <w:p w14:paraId="1AE7D6F3" w14:textId="2C381CCC" w:rsidR="00DD6F2F" w:rsidRPr="00A436BF" w:rsidRDefault="00F64C55" w:rsidP="00A436BF">
            <w:pPr>
              <w:pStyle w:val="NoSpacing"/>
              <w:numPr>
                <w:ilvl w:val="0"/>
                <w:numId w:val="2"/>
              </w:numPr>
              <w:ind w:left="144" w:hanging="1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mmunity’s</w:t>
            </w:r>
            <w:r w:rsidR="00DD6F2F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resources</w:t>
            </w:r>
            <w:r w:rsidR="00280820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for patients:</w:t>
            </w:r>
            <w:r w:rsidR="00DD6F2F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455C97" w:rsidRPr="00A436B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703791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nsufficient </w:t>
            </w:r>
            <w:r w:rsidR="00DD6F2F" w:rsidRPr="00A436BF">
              <w:rPr>
                <w:rFonts w:ascii="Times New Roman" w:hAnsi="Times New Roman" w:cs="Times New Roman"/>
                <w:sz w:val="16"/>
                <w:szCs w:val="16"/>
              </w:rPr>
              <w:t>clinical programs or resources</w:t>
            </w:r>
            <w:r w:rsidR="00703791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to support patients </w:t>
            </w:r>
            <w:r w:rsidR="00DD6F2F" w:rsidRPr="00A436BF">
              <w:rPr>
                <w:rFonts w:ascii="Times New Roman" w:hAnsi="Times New Roman" w:cs="Times New Roman"/>
                <w:sz w:val="16"/>
                <w:szCs w:val="16"/>
              </w:rPr>
              <w:t>when</w:t>
            </w:r>
            <w:r w:rsidR="00703791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they are</w:t>
            </w:r>
            <w:r w:rsidR="00455C97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RTC</w:t>
            </w:r>
            <w:r w:rsidR="00703791" w:rsidRPr="00A436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4B2DECC3" w14:textId="3566C6E6" w:rsidR="00DD6F2F" w:rsidRPr="00A436BF" w:rsidRDefault="00DD6F2F" w:rsidP="00A436BF">
            <w:pPr>
              <w:numPr>
                <w:ilvl w:val="0"/>
                <w:numId w:val="2"/>
              </w:numPr>
              <w:ind w:left="144" w:hanging="18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ealth system barriers to meeting patient needs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difficult referral pathway after SBIR questionnaire was completed - long wait time reduces patients’ motivation to change; focus</w:t>
            </w:r>
            <w:r w:rsidR="00787F91" w:rsidRPr="00A436BF">
              <w:rPr>
                <w:rFonts w:ascii="Times New Roman" w:hAnsi="Times New Roman" w:cs="Times New Roman"/>
                <w:sz w:val="16"/>
                <w:szCs w:val="16"/>
              </w:rPr>
              <w:t>ed on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E7C3D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disease treatment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not on prevention; </w:t>
            </w:r>
            <w:r w:rsidR="003B3CFB" w:rsidRPr="00A436BF">
              <w:rPr>
                <w:rFonts w:ascii="Times New Roman" w:eastAsia="Calibri" w:hAnsi="Times New Roman" w:cs="Times New Roman"/>
                <w:sz w:val="16"/>
                <w:szCs w:val="16"/>
              </w:rPr>
              <w:t>lack of resources to support patients’ when they are RTC</w:t>
            </w:r>
          </w:p>
          <w:p w14:paraId="3A827997" w14:textId="77777777" w:rsidR="00DD6F2F" w:rsidRPr="00A436BF" w:rsidRDefault="00DD6F2F" w:rsidP="00A436BF">
            <w:pPr>
              <w:pStyle w:val="NoSpacing"/>
              <w:ind w:left="20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7F6C66" w14:textId="2990ECA8" w:rsidR="004D20B6" w:rsidRPr="00A436BF" w:rsidRDefault="004D20B6" w:rsidP="00A436BF">
            <w:pPr>
              <w:pStyle w:val="NoSpacing"/>
              <w:numPr>
                <w:ilvl w:val="0"/>
                <w:numId w:val="2"/>
              </w:numPr>
              <w:ind w:left="206" w:hanging="2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atients</w:t>
            </w:r>
            <w:r w:rsidR="00CE2820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’ knowledge and beliefs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patients’ health choices are based </w:t>
            </w:r>
            <w:r w:rsidR="00141F51" w:rsidRPr="00A436BF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n health inequities: inability to understand scientific studies and assess risk; lack early health prevention education; lack health behavior understanding.  Patients </w:t>
            </w:r>
            <w:r w:rsidR="0098003D" w:rsidRPr="00A436BF">
              <w:rPr>
                <w:rFonts w:ascii="Times New Roman" w:hAnsi="Times New Roman" w:cs="Times New Roman"/>
                <w:sz w:val="16"/>
                <w:szCs w:val="16"/>
              </w:rPr>
              <w:t>desire for immediate results from initial health choice -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930B7" w:rsidRPr="00A436BF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an all or nothing approach</w:t>
            </w:r>
            <w:r w:rsidR="006930B7" w:rsidRPr="00A436BF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that prevents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ehavior change and choices; choices are limited due to poverty and convenience; lack understanding of food choices and health problems; need easy win solutions for changes to behavior</w:t>
            </w:r>
          </w:p>
          <w:p w14:paraId="05E3B7EE" w14:textId="4EF0D8D3" w:rsidR="004D20B6" w:rsidRPr="00A436BF" w:rsidRDefault="004D20B6" w:rsidP="00A436BF">
            <w:pPr>
              <w:pStyle w:val="NoSpacing"/>
              <w:numPr>
                <w:ilvl w:val="0"/>
                <w:numId w:val="2"/>
              </w:numPr>
              <w:ind w:left="206" w:hanging="2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lationship between provider and patients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8003D" w:rsidRPr="00A436BF">
              <w:rPr>
                <w:rFonts w:ascii="Times New Roman" w:hAnsi="Times New Roman" w:cs="Times New Roman"/>
                <w:sz w:val="16"/>
                <w:szCs w:val="16"/>
              </w:rPr>
              <w:t>lack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41F51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trust in the clinicians </w:t>
            </w:r>
            <w:r w:rsidR="006748B2" w:rsidRPr="00A436BF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748B2" w:rsidRPr="00A436BF">
              <w:rPr>
                <w:rFonts w:ascii="Times New Roman" w:hAnsi="Times New Roman" w:cs="Times New Roman"/>
                <w:sz w:val="16"/>
                <w:szCs w:val="16"/>
              </w:rPr>
              <w:t>pas</w:t>
            </w:r>
            <w:r w:rsidR="00141F51" w:rsidRPr="00A436B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6748B2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negative experience with </w:t>
            </w:r>
            <w:r w:rsidR="0098003D" w:rsidRPr="00A436BF">
              <w:rPr>
                <w:rFonts w:ascii="Times New Roman" w:hAnsi="Times New Roman" w:cs="Times New Roman"/>
                <w:sz w:val="16"/>
                <w:szCs w:val="16"/>
              </w:rPr>
              <w:t>clinicians can create hesitancy to disclose alcohol and tobacco usage</w:t>
            </w:r>
          </w:p>
          <w:p w14:paraId="456E5707" w14:textId="5D0895F9" w:rsidR="0098003D" w:rsidRPr="00A436BF" w:rsidRDefault="0098003D" w:rsidP="00A436BF">
            <w:pPr>
              <w:pStyle w:val="NoSpacing"/>
              <w:ind w:left="-6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6F2F" w:rsidRPr="00A436BF" w14:paraId="002D5DF5" w14:textId="77777777" w:rsidTr="00193DA3">
        <w:tc>
          <w:tcPr>
            <w:tcW w:w="1256" w:type="dxa"/>
            <w:vMerge w:val="restart"/>
            <w:shd w:val="clear" w:color="auto" w:fill="auto"/>
          </w:tcPr>
          <w:p w14:paraId="6085B127" w14:textId="77777777" w:rsidR="00DD6F2F" w:rsidRPr="00A436BF" w:rsidRDefault="00DD6F2F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Inner Setting</w:t>
            </w:r>
          </w:p>
        </w:tc>
        <w:tc>
          <w:tcPr>
            <w:tcW w:w="2435" w:type="dxa"/>
            <w:shd w:val="clear" w:color="auto" w:fill="auto"/>
          </w:tcPr>
          <w:p w14:paraId="03EA18C9" w14:textId="77777777" w:rsidR="00DD6F2F" w:rsidRPr="00A436BF" w:rsidRDefault="00DD6F2F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etworks and Communication </w:t>
            </w:r>
          </w:p>
          <w:p w14:paraId="46C594E9" w14:textId="61831FD4" w:rsidR="00DD6F2F" w:rsidRPr="00A436BF" w:rsidRDefault="00DD6F2F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65417301" w14:textId="77777777" w:rsidR="00575E6C" w:rsidRPr="00A436BF" w:rsidRDefault="00575E6C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IST: </w:t>
            </w:r>
          </w:p>
          <w:p w14:paraId="24EE89D6" w14:textId="08BAFDD5" w:rsidR="00DD6F2F" w:rsidRPr="00A436BF" w:rsidRDefault="00DD6F2F" w:rsidP="00A436BF">
            <w:pPr>
              <w:pStyle w:val="NoSpacing"/>
              <w:numPr>
                <w:ilvl w:val="0"/>
                <w:numId w:val="2"/>
              </w:numPr>
              <w:ind w:left="182" w:hanging="2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ealth systems level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Participants perceived communication was essential for SBIR implementation.  The results of the collaboration, communication and coordination with other AHS teams and departments created</w:t>
            </w:r>
            <w:r w:rsidR="00AE5FA8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alignment with Canadian guidelines; alignment with AHS departments on risk factor assessment; alignment with internal AHS screening guidelines; data flow from screening department </w:t>
            </w:r>
          </w:p>
          <w:p w14:paraId="6E2A8C63" w14:textId="7838D2B9" w:rsidR="00DD6F2F" w:rsidRPr="00A436BF" w:rsidRDefault="00575E6C" w:rsidP="00A436BF">
            <w:pPr>
              <w:pStyle w:val="NoSpacing"/>
              <w:numPr>
                <w:ilvl w:val="0"/>
                <w:numId w:val="2"/>
              </w:numPr>
              <w:ind w:left="166" w:hanging="25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TI level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D6F2F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Regular touch base conversations </w:t>
            </w:r>
            <w:r w:rsidR="00B91970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between CTI and IST </w:t>
            </w:r>
            <w:r w:rsidR="00DD6F2F" w:rsidRPr="00A436BF">
              <w:rPr>
                <w:rFonts w:ascii="Times New Roman" w:hAnsi="Times New Roman" w:cs="Times New Roman"/>
                <w:sz w:val="16"/>
                <w:szCs w:val="16"/>
              </w:rPr>
              <w:t>facilitated adaptations of the SBIR; on the ground facility understanding; time to train users</w:t>
            </w:r>
          </w:p>
        </w:tc>
        <w:tc>
          <w:tcPr>
            <w:tcW w:w="4763" w:type="dxa"/>
            <w:shd w:val="clear" w:color="auto" w:fill="auto"/>
          </w:tcPr>
          <w:p w14:paraId="00C3B1C4" w14:textId="77777777" w:rsidR="00575E6C" w:rsidRPr="00A436BF" w:rsidRDefault="00DD6F2F" w:rsidP="00A436BF">
            <w:pPr>
              <w:pStyle w:val="NoSpacing"/>
              <w:ind w:left="-9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TI: </w:t>
            </w:r>
          </w:p>
          <w:p w14:paraId="74741CA1" w14:textId="314EC24B" w:rsidR="0098003D" w:rsidRPr="00A436BF" w:rsidRDefault="00575E6C" w:rsidP="00A436BF">
            <w:pPr>
              <w:pStyle w:val="NoSpacing"/>
              <w:numPr>
                <w:ilvl w:val="0"/>
                <w:numId w:val="2"/>
              </w:numPr>
              <w:ind w:left="166" w:hanging="25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TI level</w:t>
            </w:r>
            <w:r w:rsidRPr="00A43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L</w:t>
            </w:r>
            <w:r w:rsidR="00DD6F2F" w:rsidRPr="00A436BF">
              <w:rPr>
                <w:rFonts w:ascii="Times New Roman" w:hAnsi="Times New Roman" w:cs="Times New Roman"/>
                <w:sz w:val="16"/>
                <w:szCs w:val="16"/>
              </w:rPr>
              <w:t>ack internal team communication</w:t>
            </w:r>
            <w:r w:rsidR="0098003D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between members</w:t>
            </w:r>
            <w:r w:rsidR="00DD6F2F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8003D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about SBIR </w:t>
            </w:r>
          </w:p>
          <w:p w14:paraId="24CDA486" w14:textId="70AE9417" w:rsidR="00DD6F2F" w:rsidRPr="00A436BF" w:rsidRDefault="00DD6F2F" w:rsidP="00A436BF">
            <w:pPr>
              <w:pStyle w:val="NoSpacing"/>
              <w:numPr>
                <w:ilvl w:val="0"/>
                <w:numId w:val="2"/>
              </w:numPr>
              <w:ind w:left="166" w:hanging="25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atients level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patients were not notified of SBIR assessment prior to appointments</w:t>
            </w:r>
          </w:p>
        </w:tc>
      </w:tr>
      <w:tr w:rsidR="00DD6F2F" w:rsidRPr="00A436BF" w14:paraId="151132E8" w14:textId="77777777" w:rsidTr="00193DA3">
        <w:tc>
          <w:tcPr>
            <w:tcW w:w="1256" w:type="dxa"/>
            <w:vMerge/>
            <w:shd w:val="clear" w:color="auto" w:fill="auto"/>
          </w:tcPr>
          <w:p w14:paraId="677A3919" w14:textId="77777777" w:rsidR="00DD6F2F" w:rsidRPr="00A436BF" w:rsidRDefault="00DD6F2F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5" w:type="dxa"/>
            <w:shd w:val="clear" w:color="auto" w:fill="auto"/>
          </w:tcPr>
          <w:p w14:paraId="56ED5DA8" w14:textId="77777777" w:rsidR="00DD6F2F" w:rsidRPr="00A436BF" w:rsidRDefault="00DD6F2F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Culture</w:t>
            </w:r>
          </w:p>
          <w:p w14:paraId="6B2EDBA2" w14:textId="7E68ED94" w:rsidR="00DD6F2F" w:rsidRPr="00A436BF" w:rsidRDefault="00DD6F2F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1A58698B" w14:textId="77777777" w:rsidR="00575E6C" w:rsidRPr="00A436BF" w:rsidRDefault="00DD6F2F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ST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FACBB60" w14:textId="1D788EF5" w:rsidR="00DD6F2F" w:rsidRPr="00A436BF" w:rsidRDefault="00575E6C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ealth Center level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D6F2F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a culture of health promotion; </w:t>
            </w:r>
            <w:r w:rsidR="00B91970" w:rsidRPr="00A436BF">
              <w:rPr>
                <w:rFonts w:ascii="Times New Roman" w:hAnsi="Times New Roman" w:cs="Times New Roman"/>
                <w:sz w:val="16"/>
                <w:szCs w:val="16"/>
              </w:rPr>
              <w:t>hospital design and layout support</w:t>
            </w:r>
            <w:r w:rsidR="00DD6F2F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health promotion</w:t>
            </w:r>
          </w:p>
          <w:p w14:paraId="3511099F" w14:textId="69AAF093" w:rsidR="00575E6C" w:rsidRPr="00A436BF" w:rsidRDefault="00575E6C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09D56E0" w14:textId="77777777" w:rsidR="00DD6F2F" w:rsidRPr="00A436BF" w:rsidRDefault="00DD6F2F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763" w:type="dxa"/>
            <w:shd w:val="clear" w:color="auto" w:fill="auto"/>
          </w:tcPr>
          <w:p w14:paraId="4F1A92BC" w14:textId="2F5BA0F6" w:rsidR="00DD6F2F" w:rsidRPr="00A436BF" w:rsidRDefault="00DD6F2F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CTI</w:t>
            </w:r>
            <w:r w:rsidR="003E43C6"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</w:p>
          <w:p w14:paraId="497C1B73" w14:textId="77777777" w:rsidR="00DD6F2F" w:rsidRPr="00A436BF" w:rsidRDefault="00DD6F2F" w:rsidP="00A436BF">
            <w:pPr>
              <w:pStyle w:val="NoSpacing"/>
              <w:numPr>
                <w:ilvl w:val="0"/>
                <w:numId w:val="2"/>
              </w:numPr>
              <w:ind w:left="144" w:hanging="1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ealthcare Centre level barriers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Participants perceived innovation acceptance and value is based on evidence.  Health department management were hesitant to implement SBIR due to desire for immediate results; lack culture of health promotion; need evidence to support patient outcomes – feedback reports; role of department in patient care; politics of implementation</w:t>
            </w:r>
          </w:p>
          <w:p w14:paraId="64CC84D8" w14:textId="324B6B88" w:rsidR="00DD6F2F" w:rsidRPr="00A436BF" w:rsidRDefault="00DD6F2F" w:rsidP="00A436BF">
            <w:pPr>
              <w:pStyle w:val="NoSpacing"/>
              <w:numPr>
                <w:ilvl w:val="0"/>
                <w:numId w:val="2"/>
              </w:numPr>
              <w:ind w:left="144" w:hanging="1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TI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perceived that innovation culture was lacking in the hospital setting: SBIR lacked physician support, hierarchy of roles in healthcare; physicians don't learn new innovations from nurses; perceived that intervention was needed at primary care; patient's late stage of health decline; need </w:t>
            </w:r>
            <w:r w:rsidR="003A4D54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to include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intervention </w:t>
            </w:r>
            <w:r w:rsidR="003A4D54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primary care</w:t>
            </w:r>
          </w:p>
        </w:tc>
      </w:tr>
      <w:tr w:rsidR="004D20B6" w:rsidRPr="00A436BF" w14:paraId="61D98594" w14:textId="77777777" w:rsidTr="00193DA3">
        <w:tc>
          <w:tcPr>
            <w:tcW w:w="1256" w:type="dxa"/>
            <w:vMerge/>
            <w:shd w:val="clear" w:color="auto" w:fill="auto"/>
          </w:tcPr>
          <w:p w14:paraId="4FDA98FD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5" w:type="dxa"/>
            <w:shd w:val="clear" w:color="auto" w:fill="auto"/>
          </w:tcPr>
          <w:p w14:paraId="102C1048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Implementation Climate</w:t>
            </w:r>
          </w:p>
          <w:p w14:paraId="057962FE" w14:textId="1A6F3BF5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1CD74CAB" w14:textId="77777777" w:rsidR="004D20B6" w:rsidRPr="00A436BF" w:rsidRDefault="001C5DCE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ST &amp; CTI: </w:t>
            </w:r>
          </w:p>
          <w:p w14:paraId="0AA4FDE9" w14:textId="77777777" w:rsidR="004D20B6" w:rsidRPr="00A436BF" w:rsidRDefault="004D20B6" w:rsidP="00A436BF">
            <w:pPr>
              <w:pStyle w:val="NoSpacing"/>
              <w:numPr>
                <w:ilvl w:val="0"/>
                <w:numId w:val="2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Implementation driven by managerial decision</w:t>
            </w:r>
          </w:p>
        </w:tc>
        <w:tc>
          <w:tcPr>
            <w:tcW w:w="4763" w:type="dxa"/>
            <w:shd w:val="clear" w:color="auto" w:fill="auto"/>
          </w:tcPr>
          <w:p w14:paraId="76AD998D" w14:textId="04DFCA7D" w:rsidR="001C5DCE" w:rsidRPr="00A436BF" w:rsidRDefault="009C7812" w:rsidP="00A436BF">
            <w:pPr>
              <w:pStyle w:val="NoSpacing"/>
              <w:ind w:left="14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CTI:</w:t>
            </w:r>
          </w:p>
          <w:p w14:paraId="7CE8A21E" w14:textId="7A3B4D5C" w:rsidR="001C5DCE" w:rsidRPr="00A436BF" w:rsidRDefault="001C5DCE" w:rsidP="00A436BF">
            <w:pPr>
              <w:pStyle w:val="NoSpacing"/>
              <w:numPr>
                <w:ilvl w:val="0"/>
                <w:numId w:val="2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Implementation climate was driven by managers: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This was seen as a </w:t>
            </w:r>
            <w:r w:rsidR="003A4D54" w:rsidRPr="00A436BF">
              <w:rPr>
                <w:rFonts w:ascii="Times New Roman" w:hAnsi="Times New Roman" w:cs="Times New Roman"/>
                <w:sz w:val="16"/>
                <w:szCs w:val="16"/>
              </w:rPr>
              <w:t>top-down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process coming from managers regardless of clinical staff's own views (barriers around workflow maybe an indicator of staff hesitancy to be excited about new innovation</w:t>
            </w:r>
            <w:r w:rsidR="00AE5FA8" w:rsidRPr="00A436B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3A04852" w14:textId="77777777" w:rsidR="001C5DCE" w:rsidRPr="00A436BF" w:rsidRDefault="001C5DCE" w:rsidP="00A436BF">
            <w:pPr>
              <w:pStyle w:val="NoSpacing"/>
              <w:ind w:left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032929" w14:textId="77777777" w:rsidR="004D20B6" w:rsidRPr="00A436BF" w:rsidRDefault="004D20B6" w:rsidP="00A436BF">
            <w:pPr>
              <w:pStyle w:val="NoSpacing"/>
              <w:numPr>
                <w:ilvl w:val="0"/>
                <w:numId w:val="2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epartment hesitancy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patients’ late stage of health decline</w:t>
            </w:r>
          </w:p>
          <w:p w14:paraId="0F4EECA7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0B6" w:rsidRPr="00A436BF" w14:paraId="0B137600" w14:textId="77777777" w:rsidTr="00193DA3">
        <w:tc>
          <w:tcPr>
            <w:tcW w:w="125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E66078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</w:tcPr>
          <w:p w14:paraId="510FD667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adiness for Implementation </w:t>
            </w:r>
          </w:p>
          <w:p w14:paraId="310E7313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6B0CF0" w14:textId="77777777" w:rsidR="00B37B2C" w:rsidRPr="00A436BF" w:rsidRDefault="00B37B2C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5CE965" w14:textId="77777777" w:rsidR="00B37B2C" w:rsidRPr="00A436BF" w:rsidRDefault="00B37B2C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C30611" w14:textId="77777777" w:rsidR="00B37B2C" w:rsidRPr="00A436BF" w:rsidRDefault="00B37B2C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0760CA" w14:textId="1AD344C1" w:rsidR="00B37B2C" w:rsidRPr="00A436BF" w:rsidRDefault="00B37B2C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016A38" w14:textId="6F54B278" w:rsidR="0026418E" w:rsidRPr="00A436BF" w:rsidRDefault="0026418E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4F946A" w14:textId="77777777" w:rsidR="0026418E" w:rsidRPr="00A436BF" w:rsidRDefault="0026418E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11C13D" w14:textId="3EBA72FE" w:rsidR="00BE55C5" w:rsidRPr="00A436BF" w:rsidRDefault="00BE55C5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DA4821" w14:textId="77777777" w:rsidR="00BE55C5" w:rsidRPr="00A436BF" w:rsidRDefault="00BE55C5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E9208A" w14:textId="77777777" w:rsidR="00BE55C5" w:rsidRPr="00A436BF" w:rsidRDefault="00B37B2C" w:rsidP="00A436BF">
            <w:pPr>
              <w:pStyle w:val="NoSpacing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vailable resources</w:t>
            </w:r>
          </w:p>
          <w:p w14:paraId="3DBBDF2E" w14:textId="77777777" w:rsidR="00BE55C5" w:rsidRPr="00A436BF" w:rsidRDefault="00BE55C5" w:rsidP="00A436BF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6A204CFE" w14:textId="77777777" w:rsidR="00BE55C5" w:rsidRPr="00A436BF" w:rsidRDefault="00BE55C5" w:rsidP="00A436BF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6BAF8D9A" w14:textId="1F427B1D" w:rsidR="00BE55C5" w:rsidRPr="00A436BF" w:rsidRDefault="00BE55C5" w:rsidP="00A436BF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5479BD55" w14:textId="5D614FC0" w:rsidR="0026418E" w:rsidRPr="00A436BF" w:rsidRDefault="0026418E" w:rsidP="00A436BF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094E45AA" w14:textId="77777777" w:rsidR="0026418E" w:rsidRPr="00A436BF" w:rsidRDefault="0026418E" w:rsidP="00A436BF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285D32DF" w14:textId="77777777" w:rsidR="00BE55C5" w:rsidRPr="00A436BF" w:rsidRDefault="00BE55C5" w:rsidP="00A436BF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22114213" w14:textId="77777777" w:rsidR="00BE55C5" w:rsidRPr="00A436BF" w:rsidRDefault="00BE55C5" w:rsidP="00A436BF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7AF25BD8" w14:textId="6DFCA130" w:rsidR="00BE55C5" w:rsidRPr="00A436BF" w:rsidRDefault="00BE55C5" w:rsidP="00A436BF">
            <w:pPr>
              <w:pStyle w:val="NoSpacing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Access to knowledge and information </w:t>
            </w:r>
          </w:p>
          <w:p w14:paraId="0FC09AA3" w14:textId="6AF91DC7" w:rsidR="0026418E" w:rsidRPr="00A436BF" w:rsidRDefault="0026418E" w:rsidP="00A436BF">
            <w:pPr>
              <w:pStyle w:val="NoSpacing"/>
              <w:ind w:left="720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71F84ED4" w14:textId="5DF51ED0" w:rsidR="0026418E" w:rsidRPr="00A436BF" w:rsidRDefault="0026418E" w:rsidP="00A436BF">
            <w:pPr>
              <w:pStyle w:val="NoSpacing"/>
              <w:ind w:left="720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1FABFEE3" w14:textId="245DFE78" w:rsidR="0026418E" w:rsidRPr="00A436BF" w:rsidRDefault="0026418E" w:rsidP="00A436BF">
            <w:pPr>
              <w:pStyle w:val="NoSpacing"/>
              <w:ind w:left="720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44F7F751" w14:textId="77D7C154" w:rsidR="0026418E" w:rsidRPr="00A436BF" w:rsidRDefault="0026418E" w:rsidP="00A436BF">
            <w:pPr>
              <w:pStyle w:val="NoSpacing"/>
              <w:ind w:left="720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2B20AABA" w14:textId="77777777" w:rsidR="0026418E" w:rsidRPr="00A436BF" w:rsidRDefault="0026418E" w:rsidP="00A436BF">
            <w:pPr>
              <w:pStyle w:val="NoSpacing"/>
              <w:ind w:left="720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67A0FC2A" w14:textId="0EC9C7A4" w:rsidR="00B37B2C" w:rsidRPr="00A436BF" w:rsidRDefault="0026418E" w:rsidP="00A436BF">
            <w:pPr>
              <w:pStyle w:val="NoSpacing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Leadership readiness </w:t>
            </w:r>
            <w:r w:rsidR="00B37B2C" w:rsidRPr="00A436BF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4496" w:type="dxa"/>
            <w:shd w:val="clear" w:color="auto" w:fill="auto"/>
          </w:tcPr>
          <w:p w14:paraId="28390B3C" w14:textId="4564ABF8" w:rsidR="002A76E6" w:rsidRPr="00A436BF" w:rsidRDefault="002A76E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lastRenderedPageBreak/>
              <w:t>IST</w:t>
            </w:r>
            <w:r w:rsidR="00EF115F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: </w:t>
            </w:r>
          </w:p>
          <w:p w14:paraId="0927C1E1" w14:textId="1EF059BE" w:rsidR="004D20B6" w:rsidRPr="00A436BF" w:rsidRDefault="007B7616" w:rsidP="00A436BF">
            <w:pPr>
              <w:pStyle w:val="NoSpacing"/>
              <w:numPr>
                <w:ilvl w:val="0"/>
                <w:numId w:val="1"/>
              </w:numPr>
              <w:ind w:left="182" w:hanging="18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HS health system</w:t>
            </w:r>
            <w:r w:rsidR="004D20B6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readiness for change</w:t>
            </w:r>
            <w:r w:rsidR="00CC60BF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– leadership engagemen</w:t>
            </w:r>
            <w:r w:rsidR="00F854FF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 </w:t>
            </w:r>
            <w:r w:rsidR="00CC60BF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</w:t>
            </w:r>
            <w:r w:rsidR="00F854FF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o develop coordination </w:t>
            </w:r>
            <w:r w:rsidR="00F05F1C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readiness </w:t>
            </w:r>
            <w:r w:rsidR="00F854FF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etween depts</w:t>
            </w:r>
            <w:r w:rsidR="004D20B6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: 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collaboration with AHS teams to align components / departments in system: align SBIR with Canadian guidelines; align with AHS departments on risk factor question: align with internal AHS screening guidelines; aligning health practices, standards, evidence, </w:t>
            </w:r>
            <w:r w:rsidR="009E0AF6" w:rsidRPr="00A436BF">
              <w:rPr>
                <w:rFonts w:ascii="Times New Roman" w:hAnsi="Times New Roman" w:cs="Times New Roman"/>
                <w:sz w:val="16"/>
                <w:szCs w:val="16"/>
              </w:rPr>
              <w:t>ethics.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ABC5F43" w14:textId="77777777" w:rsidR="00BE55C5" w:rsidRPr="00A436BF" w:rsidRDefault="00BE55C5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486B9D42" w14:textId="4E2EF6BC" w:rsidR="00B37B2C" w:rsidRPr="00A436BF" w:rsidRDefault="00B1121D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="000B26DC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lot site</w:t>
            </w:r>
            <w:r w:rsidR="004D20B6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readiness: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DAF848C" w14:textId="45200657" w:rsidR="00CC60BF" w:rsidRPr="00A436BF" w:rsidRDefault="004D20B6" w:rsidP="00A436BF">
            <w:pPr>
              <w:pStyle w:val="NoSpacing"/>
              <w:numPr>
                <w:ilvl w:val="0"/>
                <w:numId w:val="2"/>
              </w:numPr>
              <w:ind w:left="182" w:hanging="2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lastRenderedPageBreak/>
              <w:t>available resources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and funds </w:t>
            </w:r>
            <w:r w:rsidR="00B37B2C"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eeded to implement SBIR and foster buy-</w:t>
            </w:r>
            <w:proofErr w:type="gramStart"/>
            <w:r w:rsidR="00AE5FA8"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n:</w:t>
            </w:r>
            <w:proofErr w:type="gramEnd"/>
            <w:r w:rsidR="00B37B2C"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B37B2C" w:rsidRPr="00A436BF">
              <w:rPr>
                <w:rFonts w:ascii="Times New Roman" w:hAnsi="Times New Roman" w:cs="Times New Roman"/>
                <w:sz w:val="16"/>
                <w:szCs w:val="16"/>
              </w:rPr>
              <w:t>funding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human resources; existing relationships with staff and community; meeting end-users needs (1 page format fit for clinician time; clinical - facility setting needs; workflow of clinic; motivation, enthusiasm to innovate; </w:t>
            </w:r>
            <w:r w:rsidR="00CC60BF" w:rsidRPr="00A436B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CC60BF" w:rsidRPr="00A436BF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raining provided to CTI,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comprehension of SBIR </w:t>
            </w:r>
          </w:p>
          <w:p w14:paraId="2BFA1EE8" w14:textId="3580639A" w:rsidR="0026418E" w:rsidRPr="00A436BF" w:rsidRDefault="0026418E" w:rsidP="00A436BF">
            <w:pPr>
              <w:pStyle w:val="NoSpacing"/>
              <w:ind w:left="182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1979E310" w14:textId="77777777" w:rsidR="0026418E" w:rsidRPr="00A436BF" w:rsidRDefault="0026418E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84936F" w14:textId="324B173F" w:rsidR="0026418E" w:rsidRPr="00A436BF" w:rsidRDefault="00530ECB" w:rsidP="00A436BF">
            <w:pPr>
              <w:pStyle w:val="NoSpacing"/>
              <w:numPr>
                <w:ilvl w:val="0"/>
                <w:numId w:val="2"/>
              </w:numPr>
              <w:ind w:left="182" w:hanging="2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TI a</w:t>
            </w:r>
            <w:r w:rsidR="00CC60BF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cess to knowledge and information</w:t>
            </w:r>
            <w:r w:rsidR="00BE55C5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create</w:t>
            </w:r>
            <w:r w:rsidR="00AE5FA8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</w:t>
            </w:r>
            <w:r w:rsidR="00BE55C5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confidence</w:t>
            </w:r>
            <w:r w:rsidR="00CC60BF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: </w:t>
            </w:r>
            <w:r w:rsidR="000B26DC" w:rsidRPr="00A436BF">
              <w:rPr>
                <w:rFonts w:ascii="Times New Roman" w:hAnsi="Times New Roman" w:cs="Times New Roman"/>
                <w:sz w:val="16"/>
                <w:szCs w:val="16"/>
              </w:rPr>
              <w:t>developed scripts for CTI to reduce fear of using the tool; SBIR training for CTI</w:t>
            </w:r>
            <w:r w:rsidR="00CA6F8C" w:rsidRPr="00A436BF">
              <w:rPr>
                <w:rFonts w:ascii="Times New Roman" w:hAnsi="Times New Roman" w:cs="Times New Roman"/>
                <w:sz w:val="16"/>
                <w:szCs w:val="16"/>
              </w:rPr>
              <w:t>; develop feedback reports for managers</w:t>
            </w:r>
          </w:p>
          <w:p w14:paraId="3E7957CF" w14:textId="502A8221" w:rsidR="0026418E" w:rsidRPr="00A436BF" w:rsidRDefault="0026418E" w:rsidP="00A436BF">
            <w:pPr>
              <w:pStyle w:val="NoSpacing"/>
              <w:ind w:left="18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CF1557" w14:textId="68726CEA" w:rsidR="0026418E" w:rsidRPr="00A436BF" w:rsidRDefault="0026418E" w:rsidP="00A436BF">
            <w:pPr>
              <w:pStyle w:val="NoSpacing"/>
              <w:ind w:left="18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B239EC" w14:textId="77777777" w:rsidR="0026418E" w:rsidRPr="00A436BF" w:rsidRDefault="0026418E" w:rsidP="00A436BF">
            <w:pPr>
              <w:pStyle w:val="NoSpacing"/>
              <w:ind w:left="18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BD46D5" w14:textId="7D18E0E9" w:rsidR="004D20B6" w:rsidRPr="00A436BF" w:rsidRDefault="00F05F1C" w:rsidP="00A436BF">
            <w:pPr>
              <w:pStyle w:val="NoSpacing"/>
              <w:numPr>
                <w:ilvl w:val="0"/>
                <w:numId w:val="2"/>
              </w:numPr>
              <w:ind w:left="182" w:hanging="2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  <w:r w:rsidR="009E0AF6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adership </w:t>
            </w:r>
            <w:r w:rsidR="004D20B6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eadiness: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Existing knowledge, skills, and leadership</w:t>
            </w:r>
            <w:r w:rsidR="0017411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buy-in</w:t>
            </w:r>
          </w:p>
        </w:tc>
        <w:tc>
          <w:tcPr>
            <w:tcW w:w="4763" w:type="dxa"/>
            <w:shd w:val="clear" w:color="auto" w:fill="auto"/>
          </w:tcPr>
          <w:p w14:paraId="43D521B4" w14:textId="7FEEB00A" w:rsidR="009E0AF6" w:rsidRPr="00A436BF" w:rsidRDefault="009E0AF6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CTI: </w:t>
            </w:r>
          </w:p>
          <w:p w14:paraId="66AD2ADA" w14:textId="2F44838F" w:rsidR="004D20B6" w:rsidRPr="00A436BF" w:rsidRDefault="004D20B6" w:rsidP="00A436BF">
            <w:pPr>
              <w:pStyle w:val="NoSpacing"/>
              <w:numPr>
                <w:ilvl w:val="0"/>
                <w:numId w:val="1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atient readiness</w:t>
            </w:r>
            <w:r w:rsidR="00F05F1C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to change</w:t>
            </w: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Need to consider patients' readiness for change: Ability to meet patients’ needs when they are ready</w:t>
            </w:r>
          </w:p>
          <w:p w14:paraId="7277C084" w14:textId="77777777" w:rsidR="00F05F1C" w:rsidRPr="00A436BF" w:rsidRDefault="00F05F1C" w:rsidP="00A436BF">
            <w:pPr>
              <w:pStyle w:val="NoSpacing"/>
              <w:ind w:left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51D98B" w14:textId="2EFD8199" w:rsidR="004D20B6" w:rsidRPr="00A436BF" w:rsidRDefault="004D20B6" w:rsidP="00A436BF">
            <w:pPr>
              <w:pStyle w:val="NoSpacing"/>
              <w:numPr>
                <w:ilvl w:val="0"/>
                <w:numId w:val="1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mmunity level factors impact readiness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External environmental factors - forest fires; existing or more resources needed to address SBIR factors; </w:t>
            </w:r>
            <w:r w:rsidR="003A1623" w:rsidRPr="00A436B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nderstanding community needs</w:t>
            </w:r>
          </w:p>
        </w:tc>
      </w:tr>
      <w:tr w:rsidR="001A73DC" w:rsidRPr="00A436BF" w14:paraId="0BB0D43D" w14:textId="77777777" w:rsidTr="00193DA3">
        <w:tc>
          <w:tcPr>
            <w:tcW w:w="1256" w:type="dxa"/>
            <w:vMerge w:val="restart"/>
            <w:shd w:val="clear" w:color="auto" w:fill="auto"/>
          </w:tcPr>
          <w:p w14:paraId="04A2A2F0" w14:textId="77777777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Characteristics of Individuals</w:t>
            </w:r>
          </w:p>
        </w:tc>
        <w:tc>
          <w:tcPr>
            <w:tcW w:w="2435" w:type="dxa"/>
            <w:shd w:val="clear" w:color="auto" w:fill="auto"/>
          </w:tcPr>
          <w:p w14:paraId="6E5188DB" w14:textId="77777777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Knowledge and beliefs</w:t>
            </w:r>
          </w:p>
          <w:p w14:paraId="48FC3830" w14:textId="37318FAA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079DEF80" w14:textId="27AF6074" w:rsidR="001A73DC" w:rsidRPr="00A436BF" w:rsidRDefault="003373B2" w:rsidP="00A436BF">
            <w:pPr>
              <w:pStyle w:val="NoSpacing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Cs/>
                <w:sz w:val="16"/>
                <w:szCs w:val="16"/>
              </w:rPr>
              <w:t>Not reported</w:t>
            </w:r>
          </w:p>
        </w:tc>
        <w:tc>
          <w:tcPr>
            <w:tcW w:w="4763" w:type="dxa"/>
            <w:shd w:val="clear" w:color="auto" w:fill="auto"/>
          </w:tcPr>
          <w:p w14:paraId="7C6C96DB" w14:textId="780DE3DD" w:rsidR="001A73DC" w:rsidRPr="00A436BF" w:rsidRDefault="001A73DC" w:rsidP="00A436BF">
            <w:pPr>
              <w:pStyle w:val="NoSpacing"/>
              <w:numPr>
                <w:ilvl w:val="0"/>
                <w:numId w:val="1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TI were hesitant to implement SBIR due to the following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SBIR questions to patients deemed too personal and not within provider role; small community means clinician and patient are neighbors; perception that SBIR would not make a health difference (provider see patient in late stage of health decline; provider see patients choices based on poverty and cannot make changes); patients lack interest in the questions</w:t>
            </w:r>
          </w:p>
          <w:p w14:paraId="273DF3EF" w14:textId="412325C4" w:rsidR="001A73DC" w:rsidRPr="00A436BF" w:rsidRDefault="001A73DC" w:rsidP="00A436BF">
            <w:pPr>
              <w:pStyle w:val="NoSpacing"/>
              <w:numPr>
                <w:ilvl w:val="0"/>
                <w:numId w:val="1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atients’ knowledge / beliefs about health and hesitancy to change (also creates hesitancy in providers)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desire for immediate results from initial health choice; inability to understand scientific studies and assess risk; lack early health prevention education; lack health behavior understanding - All or nothing approach that prevents behavior change and choices; choose convenience over healthy options; lack understanding of food choices and health problems</w:t>
            </w:r>
          </w:p>
          <w:p w14:paraId="0EC3E18F" w14:textId="18C2FCE1" w:rsidR="001A73DC" w:rsidRPr="00A436BF" w:rsidRDefault="009D7BE9" w:rsidP="00A436BF">
            <w:pPr>
              <w:pStyle w:val="NoSpacing"/>
              <w:numPr>
                <w:ilvl w:val="0"/>
                <w:numId w:val="1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ilot site </w:t>
            </w:r>
            <w:r w:rsidR="001A73DC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nagement hesitancy:</w:t>
            </w:r>
            <w:r w:rsidR="001A73DC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patients’ late stage of health decline and SBIR is too late</w:t>
            </w:r>
          </w:p>
        </w:tc>
      </w:tr>
      <w:tr w:rsidR="004D20B6" w:rsidRPr="00A436BF" w14:paraId="1D889BD9" w14:textId="77777777" w:rsidTr="00193DA3">
        <w:tc>
          <w:tcPr>
            <w:tcW w:w="1256" w:type="dxa"/>
            <w:vMerge/>
            <w:shd w:val="clear" w:color="auto" w:fill="auto"/>
          </w:tcPr>
          <w:p w14:paraId="19CADEDC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5" w:type="dxa"/>
            <w:shd w:val="clear" w:color="auto" w:fill="auto"/>
          </w:tcPr>
          <w:p w14:paraId="16D46854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Individual stage of change</w:t>
            </w:r>
          </w:p>
          <w:p w14:paraId="6DB32026" w14:textId="036150A4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783460B6" w14:textId="2B75C62D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CTI</w:t>
            </w:r>
            <w:r w:rsidR="00D81595" w:rsidRPr="00A436BF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level</w:t>
            </w:r>
            <w:r w:rsidRPr="00A436BF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willingness to participate and be involved</w:t>
            </w:r>
          </w:p>
        </w:tc>
        <w:tc>
          <w:tcPr>
            <w:tcW w:w="4763" w:type="dxa"/>
            <w:shd w:val="clear" w:color="auto" w:fill="auto"/>
          </w:tcPr>
          <w:p w14:paraId="0C6F1BC2" w14:textId="5044F3A6" w:rsidR="004D20B6" w:rsidRPr="00A436BF" w:rsidRDefault="003373B2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1A73DC" w:rsidRPr="00A436BF" w14:paraId="0179A839" w14:textId="77777777" w:rsidTr="00193DA3">
        <w:tc>
          <w:tcPr>
            <w:tcW w:w="1256" w:type="dxa"/>
            <w:vMerge/>
            <w:shd w:val="clear" w:color="auto" w:fill="auto"/>
          </w:tcPr>
          <w:p w14:paraId="1CCF9A6B" w14:textId="77777777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5" w:type="dxa"/>
            <w:shd w:val="clear" w:color="auto" w:fill="auto"/>
          </w:tcPr>
          <w:p w14:paraId="6363B264" w14:textId="77777777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Self-efficacy</w:t>
            </w:r>
          </w:p>
          <w:p w14:paraId="02BF9706" w14:textId="475F5BED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79BE526F" w14:textId="7FEF0267" w:rsidR="001A73DC" w:rsidRPr="00A436BF" w:rsidRDefault="00A436BF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4763" w:type="dxa"/>
            <w:shd w:val="clear" w:color="auto" w:fill="auto"/>
          </w:tcPr>
          <w:p w14:paraId="7F13D463" w14:textId="36C7E3C2" w:rsidR="00B22A4B" w:rsidRPr="00A436BF" w:rsidRDefault="00B22A4B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I hesitancy:</w:t>
            </w:r>
          </w:p>
          <w:p w14:paraId="1952D4D9" w14:textId="3BBA8F2F" w:rsidR="001A73DC" w:rsidRPr="00A436BF" w:rsidRDefault="001A73DC" w:rsidP="00A436BF">
            <w:pPr>
              <w:pStyle w:val="NoSpacing"/>
              <w:numPr>
                <w:ilvl w:val="0"/>
                <w:numId w:val="7"/>
              </w:numPr>
              <w:ind w:left="165" w:hanging="1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TI’s lack of self-efficacy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 1) lacked education, skills, and training on health behavior change on risk factors since patients took an “all or nothing approach”; providers' own health choice; could not answer patients' questions on all the risk factors</w:t>
            </w:r>
          </w:p>
          <w:p w14:paraId="772FF2A1" w14:textId="49D7146C" w:rsidR="001A73DC" w:rsidRPr="00A436BF" w:rsidRDefault="001A73DC" w:rsidP="00A436BF">
            <w:pPr>
              <w:pStyle w:val="NoSpacing"/>
              <w:numPr>
                <w:ilvl w:val="0"/>
                <w:numId w:val="7"/>
              </w:numPr>
              <w:ind w:left="165" w:hanging="16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linical workload</w:t>
            </w:r>
            <w:r w:rsidR="009E0AF6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high volume of data </w:t>
            </w:r>
            <w:r w:rsidR="009E0AF6" w:rsidRPr="00A436BF">
              <w:rPr>
                <w:rFonts w:ascii="Times New Roman" w:hAnsi="Times New Roman" w:cs="Times New Roman"/>
                <w:sz w:val="16"/>
                <w:szCs w:val="16"/>
              </w:rPr>
              <w:t>collection; lack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of time; lack of time to answer all the </w:t>
            </w:r>
            <w:r w:rsidR="009E0AF6" w:rsidRPr="00A436BF">
              <w:rPr>
                <w:rFonts w:ascii="Times New Roman" w:hAnsi="Times New Roman" w:cs="Times New Roman"/>
                <w:sz w:val="16"/>
                <w:szCs w:val="16"/>
              </w:rPr>
              <w:t>patients’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questions; lack time to train</w:t>
            </w:r>
          </w:p>
          <w:p w14:paraId="057C0287" w14:textId="77777777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3DC" w:rsidRPr="00A436BF" w14:paraId="4621EE69" w14:textId="77777777" w:rsidTr="00193DA3">
        <w:tc>
          <w:tcPr>
            <w:tcW w:w="1256" w:type="dxa"/>
            <w:vMerge w:val="restart"/>
            <w:shd w:val="clear" w:color="auto" w:fill="auto"/>
          </w:tcPr>
          <w:p w14:paraId="33374882" w14:textId="77777777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cess </w:t>
            </w:r>
          </w:p>
        </w:tc>
        <w:tc>
          <w:tcPr>
            <w:tcW w:w="2435" w:type="dxa"/>
            <w:shd w:val="clear" w:color="auto" w:fill="auto"/>
          </w:tcPr>
          <w:p w14:paraId="6AE566BC" w14:textId="77777777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Planning</w:t>
            </w:r>
          </w:p>
          <w:p w14:paraId="7DA338E3" w14:textId="30565D5A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258B5B12" w14:textId="79842F97" w:rsidR="00D81595" w:rsidRPr="00A436BF" w:rsidRDefault="00D81595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T:</w:t>
            </w:r>
          </w:p>
          <w:p w14:paraId="5FC586BC" w14:textId="1704532E" w:rsidR="001A73DC" w:rsidRPr="00A436BF" w:rsidRDefault="001A73DC" w:rsidP="00A436BF">
            <w:pPr>
              <w:pStyle w:val="NoSpacing"/>
              <w:numPr>
                <w:ilvl w:val="0"/>
                <w:numId w:val="1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IST planning process </w:t>
            </w:r>
            <w:r w:rsidR="00B625AC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</w:t>
            </w:r>
            <w:r w:rsidR="00A5733E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AHS (systems level)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: collaboration with AHS teams to align SBIR</w:t>
            </w:r>
            <w:r w:rsidR="00EB3C5B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risk factors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with Canadian guidelines; align with AHS departments on risk factor question; align AHS</w:t>
            </w:r>
            <w:r w:rsidR="00EB3C5B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practices, standards, evidence, ethics for risk factors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F854FF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develop process to acquire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data from </w:t>
            </w:r>
            <w:r w:rsidR="00F854FF" w:rsidRPr="00A436BF">
              <w:rPr>
                <w:rFonts w:ascii="Times New Roman" w:hAnsi="Times New Roman" w:cs="Times New Roman"/>
                <w:sz w:val="16"/>
                <w:szCs w:val="16"/>
              </w:rPr>
              <w:t>CEPR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822AAA" w:rsidRPr="00A436B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nternal dept collaboration and coordination </w:t>
            </w:r>
          </w:p>
          <w:p w14:paraId="7E4FAF46" w14:textId="77777777" w:rsidR="00A5733E" w:rsidRPr="00A436BF" w:rsidRDefault="001A73DC" w:rsidP="00A436BF">
            <w:pPr>
              <w:pStyle w:val="NoSpacing"/>
              <w:numPr>
                <w:ilvl w:val="0"/>
                <w:numId w:val="1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lastRenderedPageBreak/>
              <w:t xml:space="preserve"> IST planning at</w:t>
            </w:r>
            <w:r w:rsidR="000E26C7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="009D7BE9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ilot site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: promotional material facilitate understanding - professional looking and branding facilitate buy-in</w:t>
            </w:r>
          </w:p>
          <w:p w14:paraId="1F431A9A" w14:textId="77777777" w:rsidR="00A5733E" w:rsidRPr="00A436BF" w:rsidRDefault="00A5733E" w:rsidP="00A436BF">
            <w:pPr>
              <w:pStyle w:val="NoSpacing"/>
              <w:numPr>
                <w:ilvl w:val="0"/>
                <w:numId w:val="1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lanning for patients’ information needs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: printed health information easy to use; SBIR align with risk factors </w:t>
            </w:r>
          </w:p>
          <w:p w14:paraId="7EEB2098" w14:textId="77777777" w:rsidR="00A5733E" w:rsidRPr="00A436BF" w:rsidRDefault="00A5733E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767D7C" w14:textId="376E7062" w:rsidR="001A73DC" w:rsidRPr="00A436BF" w:rsidRDefault="008E3390" w:rsidP="00A436BF">
            <w:pPr>
              <w:pStyle w:val="NoSpacing"/>
              <w:numPr>
                <w:ilvl w:val="0"/>
                <w:numId w:val="1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ST o</w:t>
            </w:r>
            <w:r w:rsidR="001A73DC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erational plans needed to support SBIR implementation</w:t>
            </w:r>
            <w:r w:rsidR="001A73DC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: evaluation </w:t>
            </w:r>
            <w:r w:rsidR="00F854FF" w:rsidRPr="00A436BF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="001A73DC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SBIR supported by evaluation expertise; easy to understand scripts for clinical workers; training materials for users; funding a dedicated program facilitator</w:t>
            </w:r>
            <w:r w:rsidR="001A73DC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  <w:p w14:paraId="4EC3DAC7" w14:textId="77777777" w:rsidR="001A73DC" w:rsidRPr="00A436BF" w:rsidRDefault="001A73DC" w:rsidP="00A436BF">
            <w:pPr>
              <w:pStyle w:val="NoSpacing"/>
              <w:ind w:left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3" w:type="dxa"/>
            <w:shd w:val="clear" w:color="auto" w:fill="auto"/>
          </w:tcPr>
          <w:p w14:paraId="4CADE473" w14:textId="059BC1BC" w:rsidR="001A73DC" w:rsidRPr="00A436BF" w:rsidRDefault="00A436BF" w:rsidP="00A436BF">
            <w:pPr>
              <w:pStyle w:val="NoSpacing"/>
              <w:ind w:left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t reported</w:t>
            </w:r>
          </w:p>
        </w:tc>
      </w:tr>
      <w:tr w:rsidR="004D20B6" w:rsidRPr="00A436BF" w14:paraId="14F0E7A7" w14:textId="77777777" w:rsidTr="00193DA3">
        <w:tc>
          <w:tcPr>
            <w:tcW w:w="1256" w:type="dxa"/>
            <w:vMerge/>
            <w:shd w:val="clear" w:color="auto" w:fill="auto"/>
          </w:tcPr>
          <w:p w14:paraId="1EC41BCC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5" w:type="dxa"/>
            <w:shd w:val="clear" w:color="auto" w:fill="auto"/>
          </w:tcPr>
          <w:p w14:paraId="646B18EE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ngaging </w:t>
            </w:r>
          </w:p>
          <w:p w14:paraId="7BA848A9" w14:textId="7C481FC1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4E7FB682" w14:textId="15E41168" w:rsidR="00D81595" w:rsidRPr="00A436BF" w:rsidRDefault="00D81595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ST: </w:t>
            </w:r>
          </w:p>
          <w:p w14:paraId="3345FE5E" w14:textId="120E83CD" w:rsidR="004D20B6" w:rsidRPr="00A436BF" w:rsidRDefault="004D20B6" w:rsidP="00A436BF">
            <w:pPr>
              <w:pStyle w:val="NoSpacing"/>
              <w:numPr>
                <w:ilvl w:val="0"/>
                <w:numId w:val="1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ST engag</w:t>
            </w:r>
            <w:r w:rsidR="00EB3C5B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g</w:t>
            </w: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with </w:t>
            </w:r>
            <w:r w:rsidR="009D7BE9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ospital</w:t>
            </w: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team</w:t>
            </w:r>
            <w:r w:rsidR="009D7BE9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</w:t>
            </w: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.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Engagement with facilitator</w:t>
            </w:r>
            <w:r w:rsidR="00F854FF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using r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egular touch base</w:t>
            </w:r>
            <w:r w:rsidR="009D7BE9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conversations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facilitate adaptations of the SBIR; </w:t>
            </w:r>
            <w:r w:rsidR="009D7BE9" w:rsidRPr="00A436BF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n the ground facility understanding; time to train users; facilitate user comfort and comprehension of the SBIR tool - </w:t>
            </w:r>
            <w:r w:rsidR="009D7BE9" w:rsidRPr="00A436BF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nowledge and awareness risk factors; </w:t>
            </w:r>
            <w:r w:rsidR="009D7BE9" w:rsidRPr="00A436B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illingness of CTI to participate and be involved    </w:t>
            </w:r>
          </w:p>
          <w:p w14:paraId="34C21FAC" w14:textId="62CEB34E" w:rsidR="001A73DC" w:rsidRPr="00A436BF" w:rsidRDefault="00974781" w:rsidP="00A436BF">
            <w:pPr>
              <w:pStyle w:val="NoSpacing"/>
              <w:numPr>
                <w:ilvl w:val="0"/>
                <w:numId w:val="1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ST f</w:t>
            </w:r>
            <w:r w:rsidR="004D20B6"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cilitator engag</w:t>
            </w:r>
            <w:r w:rsidR="00EB3C5B"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ng</w:t>
            </w:r>
            <w:r w:rsidR="004D20B6"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with </w:t>
            </w:r>
            <w:r w:rsidR="00DD6F2F"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TI</w:t>
            </w:r>
            <w:r w:rsidR="004D20B6" w:rsidRPr="00A436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: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CTI c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hampion </w:t>
            </w:r>
            <w:r w:rsidR="009D7BE9" w:rsidRPr="00A436BF">
              <w:rPr>
                <w:rFonts w:ascii="Times New Roman" w:hAnsi="Times New Roman" w:cs="Times New Roman"/>
                <w:sz w:val="16"/>
                <w:szCs w:val="16"/>
              </w:rPr>
              <w:t>facilitates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usage of the</w:t>
            </w:r>
            <w:r w:rsidR="009D7BE9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SBIR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tool - </w:t>
            </w:r>
            <w:r w:rsidR="009D7BE9" w:rsidRPr="00A436B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>onnected other clinical</w:t>
            </w:r>
            <w:r w:rsidR="00DD6F2F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staff</w:t>
            </w:r>
          </w:p>
          <w:p w14:paraId="11852075" w14:textId="77777777" w:rsidR="001A73DC" w:rsidRPr="00A436BF" w:rsidRDefault="001A73DC" w:rsidP="00A436BF">
            <w:pPr>
              <w:pStyle w:val="NoSpacing"/>
              <w:ind w:left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01D556" w14:textId="3CC857B5" w:rsidR="004D20B6" w:rsidRPr="00A436BF" w:rsidRDefault="001A73DC" w:rsidP="00A436BF">
            <w:pPr>
              <w:pStyle w:val="NoSpacing"/>
              <w:numPr>
                <w:ilvl w:val="0"/>
                <w:numId w:val="1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IST </w:t>
            </w:r>
            <w:r w:rsidR="004D20B6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ngagement with </w:t>
            </w:r>
            <w:r w:rsidR="009D7BE9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ospital</w:t>
            </w:r>
            <w:r w:rsidR="004D20B6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management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bookmarkStart w:id="0" w:name="_Hlk115984402"/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>Feedback reports used to understand patient referral- Decision making around how to structure report</w:t>
            </w:r>
            <w:r w:rsidR="0016778A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to meet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needs of </w:t>
            </w:r>
            <w:r w:rsidR="0016778A" w:rsidRPr="00A436BF">
              <w:rPr>
                <w:rFonts w:ascii="Times New Roman" w:hAnsi="Times New Roman" w:cs="Times New Roman"/>
                <w:sz w:val="16"/>
                <w:szCs w:val="16"/>
              </w:rPr>
              <w:t>hospital unit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; communication and coordination for sustainability of the project; </w:t>
            </w:r>
            <w:r w:rsidR="009D7BE9" w:rsidRPr="00A436B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eeing the big picture or goal of the project; </w:t>
            </w:r>
            <w:r w:rsidR="009D7BE9" w:rsidRPr="00A436B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>upportive team provided on site help</w:t>
            </w:r>
            <w:bookmarkEnd w:id="0"/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  <w:p w14:paraId="39B2290E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3" w:type="dxa"/>
            <w:shd w:val="clear" w:color="auto" w:fill="auto"/>
          </w:tcPr>
          <w:p w14:paraId="237D31EC" w14:textId="6C61120D" w:rsidR="004D20B6" w:rsidRPr="00A436BF" w:rsidRDefault="00A436BF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4D20B6" w:rsidRPr="00A436BF" w14:paraId="57EF7884" w14:textId="77777777" w:rsidTr="00193DA3">
        <w:tc>
          <w:tcPr>
            <w:tcW w:w="1256" w:type="dxa"/>
            <w:vMerge/>
            <w:shd w:val="clear" w:color="auto" w:fill="auto"/>
          </w:tcPr>
          <w:p w14:paraId="78F3BEFE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5" w:type="dxa"/>
            <w:shd w:val="clear" w:color="auto" w:fill="auto"/>
          </w:tcPr>
          <w:p w14:paraId="39F3017F" w14:textId="77777777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Executing</w:t>
            </w:r>
          </w:p>
          <w:p w14:paraId="3A8D3C47" w14:textId="75F73C0D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3A034011" w14:textId="6C269EC5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IST:</w:t>
            </w:r>
          </w:p>
          <w:p w14:paraId="72D8AD19" w14:textId="7A982CF9" w:rsidR="004D20B6" w:rsidRPr="00A436BF" w:rsidRDefault="001A73DC" w:rsidP="00A436BF">
            <w:pPr>
              <w:pStyle w:val="NoSpacing"/>
              <w:numPr>
                <w:ilvl w:val="0"/>
                <w:numId w:val="1"/>
              </w:numPr>
              <w:ind w:left="168" w:hanging="16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HS systems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: SBIR form achieved systems alignment on risk factors </w:t>
            </w:r>
          </w:p>
          <w:p w14:paraId="7D757F2E" w14:textId="1AAB8697" w:rsidR="004D20B6" w:rsidRPr="00A436BF" w:rsidRDefault="009D7BE9" w:rsidP="00A436BF">
            <w:pPr>
              <w:pStyle w:val="NoSpacing"/>
              <w:numPr>
                <w:ilvl w:val="0"/>
                <w:numId w:val="1"/>
              </w:numPr>
              <w:ind w:left="168" w:hanging="16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ilot site</w:t>
            </w:r>
            <w:r w:rsidR="00C43FA1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: 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leadership support was essential to executing the implementation of SBIR: to sway </w:t>
            </w:r>
            <w:r w:rsidR="00186E44" w:rsidRPr="00A436BF">
              <w:rPr>
                <w:rFonts w:ascii="Times New Roman" w:hAnsi="Times New Roman" w:cs="Times New Roman"/>
                <w:sz w:val="16"/>
                <w:szCs w:val="16"/>
              </w:rPr>
              <w:t>CTI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hesitancy to implement;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top-down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leadership style; good relationship between implementation lead and manager at site</w:t>
            </w:r>
          </w:p>
          <w:p w14:paraId="52F72C0F" w14:textId="799BE424" w:rsidR="004D20B6" w:rsidRPr="00A436BF" w:rsidRDefault="004D20B6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3" w:type="dxa"/>
            <w:shd w:val="clear" w:color="auto" w:fill="auto"/>
          </w:tcPr>
          <w:p w14:paraId="644DA3DB" w14:textId="3554154F" w:rsidR="001A73DC" w:rsidRPr="00A436BF" w:rsidRDefault="003E43C6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CTI:</w:t>
            </w:r>
            <w:r w:rsidR="001A73DC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  <w:p w14:paraId="299E306D" w14:textId="2472D477" w:rsidR="001A73DC" w:rsidRPr="00A436BF" w:rsidRDefault="001A73DC" w:rsidP="00A436BF">
            <w:pPr>
              <w:pStyle w:val="NoSpacing"/>
              <w:numPr>
                <w:ilvl w:val="0"/>
                <w:numId w:val="1"/>
              </w:numPr>
              <w:ind w:left="165" w:hanging="16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BIR format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enabled user errors in data transfer; ranking was unclear for clinicians</w:t>
            </w:r>
          </w:p>
          <w:p w14:paraId="34B4813E" w14:textId="6CD998F0" w:rsidR="001A73DC" w:rsidRPr="00A436BF" w:rsidRDefault="001A73DC" w:rsidP="00A436BF">
            <w:pPr>
              <w:pStyle w:val="NoSpacing"/>
              <w:numPr>
                <w:ilvl w:val="0"/>
                <w:numId w:val="1"/>
              </w:numPr>
              <w:ind w:left="165" w:hanging="16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linical knowledge gaps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lack of knowledge supports needed to use SBIR (toolkits of all SBIR factors; need training on how to approach behavioral change in patients); CTI found shorter training sessions needed; training needed to handle patient questions to reduce discomfort</w:t>
            </w:r>
          </w:p>
          <w:p w14:paraId="0BCEF17B" w14:textId="77777777" w:rsidR="001A73DC" w:rsidRPr="00A436BF" w:rsidRDefault="001A73DC" w:rsidP="00A436BF">
            <w:pPr>
              <w:pStyle w:val="NoSpacing"/>
              <w:numPr>
                <w:ilvl w:val="0"/>
                <w:numId w:val="1"/>
              </w:numPr>
              <w:ind w:left="165" w:hanging="16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linical workflow challenges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: competing priorities; project increased workload; not enough time for SBIR to become a work practice</w:t>
            </w:r>
          </w:p>
          <w:p w14:paraId="1D12B9E0" w14:textId="7DE814C9" w:rsidR="001A73DC" w:rsidRPr="00A436BF" w:rsidRDefault="001A73DC" w:rsidP="00A436BF">
            <w:pPr>
              <w:pStyle w:val="NoSpacing"/>
              <w:numPr>
                <w:ilvl w:val="0"/>
                <w:numId w:val="1"/>
              </w:numPr>
              <w:ind w:left="165" w:hanging="16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atients’ </w:t>
            </w:r>
            <w:r w:rsidR="003D7D72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needs: </w:t>
            </w:r>
            <w:r w:rsidR="0016778A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patients want to be informed 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ahead of the appointment that they'll be completing SBIR</w:t>
            </w:r>
            <w:r w:rsidR="0016778A" w:rsidRPr="00A436B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fit of patient appointment with topic of SBIR; trust their healthcare providers to </w:t>
            </w:r>
            <w:r w:rsidR="0016778A" w:rsidRPr="00A436BF">
              <w:rPr>
                <w:rFonts w:ascii="Times New Roman" w:hAnsi="Times New Roman" w:cs="Times New Roman"/>
                <w:sz w:val="16"/>
                <w:szCs w:val="16"/>
              </w:rPr>
              <w:t>complete SBIR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>; brochures, information overwhelming</w:t>
            </w:r>
          </w:p>
          <w:p w14:paraId="45D90118" w14:textId="5ADBA4A5" w:rsidR="001A73DC" w:rsidRPr="00A436BF" w:rsidRDefault="001A73DC" w:rsidP="00A436BF">
            <w:pPr>
              <w:pStyle w:val="NoSpacing"/>
              <w:numPr>
                <w:ilvl w:val="0"/>
                <w:numId w:val="1"/>
              </w:numPr>
              <w:ind w:left="165" w:hanging="16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BIR referral process </w:t>
            </w:r>
            <w:r w:rsidR="009D7BE9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equires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trust between different healthcare providers needed</w:t>
            </w:r>
          </w:p>
          <w:p w14:paraId="244721FC" w14:textId="7441C4EC" w:rsidR="004D20B6" w:rsidRPr="00A436BF" w:rsidRDefault="009D7BE9" w:rsidP="00A436BF">
            <w:pPr>
              <w:pStyle w:val="NoSpacing"/>
              <w:numPr>
                <w:ilvl w:val="0"/>
                <w:numId w:val="1"/>
              </w:numPr>
              <w:ind w:left="165" w:hanging="16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op-down</w:t>
            </w:r>
            <w:r w:rsidR="004D20B6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leadership style: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did not need to secure clinical </w:t>
            </w:r>
            <w:r w:rsidR="001A73DC" w:rsidRPr="00A436BF">
              <w:rPr>
                <w:rFonts w:ascii="Times New Roman" w:hAnsi="Times New Roman" w:cs="Times New Roman"/>
                <w:sz w:val="16"/>
                <w:szCs w:val="16"/>
              </w:rPr>
              <w:t>staff</w:t>
            </w:r>
            <w:r w:rsidR="004D20B6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buy-in because it was a decision by management </w:t>
            </w:r>
          </w:p>
        </w:tc>
      </w:tr>
      <w:tr w:rsidR="001A73DC" w:rsidRPr="00A436BF" w14:paraId="1517CFB4" w14:textId="77777777" w:rsidTr="00193DA3">
        <w:tc>
          <w:tcPr>
            <w:tcW w:w="1256" w:type="dxa"/>
            <w:shd w:val="clear" w:color="auto" w:fill="auto"/>
          </w:tcPr>
          <w:p w14:paraId="18EF5418" w14:textId="77777777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35" w:type="dxa"/>
            <w:shd w:val="clear" w:color="auto" w:fill="auto"/>
          </w:tcPr>
          <w:p w14:paraId="3079E507" w14:textId="77777777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Reflecting &amp; Evaluating</w:t>
            </w:r>
          </w:p>
          <w:p w14:paraId="4F53FBE2" w14:textId="28C7B230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6" w:type="dxa"/>
            <w:shd w:val="clear" w:color="auto" w:fill="auto"/>
          </w:tcPr>
          <w:p w14:paraId="63F2EBBC" w14:textId="054C3FFB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IST</w:t>
            </w:r>
            <w:r w:rsidR="003E43C6"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</w:p>
          <w:p w14:paraId="794A74F1" w14:textId="34354C5D" w:rsidR="001A73DC" w:rsidRPr="00A436BF" w:rsidRDefault="00855F55" w:rsidP="00A436BF">
            <w:pPr>
              <w:pStyle w:val="NoSpacing"/>
              <w:numPr>
                <w:ilvl w:val="0"/>
                <w:numId w:val="5"/>
              </w:numPr>
              <w:ind w:left="165" w:hanging="16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lastRenderedPageBreak/>
              <w:t>Hospital units need for f</w:t>
            </w:r>
            <w:r w:rsidR="001A73DC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edback reports</w:t>
            </w:r>
            <w:r w:rsidR="001A73DC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were perceived as essential to </w:t>
            </w:r>
            <w:r w:rsidR="002121E7" w:rsidRPr="00A436BF">
              <w:rPr>
                <w:rFonts w:ascii="Times New Roman" w:hAnsi="Times New Roman" w:cs="Times New Roman"/>
                <w:sz w:val="16"/>
                <w:szCs w:val="16"/>
              </w:rPr>
              <w:t>pilot site management:</w:t>
            </w:r>
            <w:r w:rsidR="001A73DC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feedback reports used to understand patient referral; </w:t>
            </w:r>
            <w:r w:rsidR="003E43C6" w:rsidRPr="00A436B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A73DC" w:rsidRPr="00A436BF">
              <w:rPr>
                <w:rFonts w:ascii="Times New Roman" w:hAnsi="Times New Roman" w:cs="Times New Roman"/>
                <w:sz w:val="16"/>
                <w:szCs w:val="16"/>
              </w:rPr>
              <w:t>rovided markers of patient screened and referred; Supports managerial decision</w:t>
            </w:r>
          </w:p>
          <w:p w14:paraId="3875461A" w14:textId="77777777" w:rsidR="001A73DC" w:rsidRPr="00A436BF" w:rsidRDefault="001A73DC" w:rsidP="00A436BF">
            <w:pPr>
              <w:pStyle w:val="NoSpacing"/>
              <w:numPr>
                <w:ilvl w:val="0"/>
                <w:numId w:val="5"/>
              </w:numPr>
              <w:ind w:left="165" w:hanging="16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llaboration on feedback reports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communication and coordination in team needed; reliance on team understanding of facility management needs; Understanding each person's role in the project (including evaluation) </w:t>
            </w:r>
          </w:p>
          <w:p w14:paraId="1ABBB97B" w14:textId="77777777" w:rsidR="001A73DC" w:rsidRPr="00A436BF" w:rsidRDefault="001A73DC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763" w:type="dxa"/>
            <w:shd w:val="clear" w:color="auto" w:fill="auto"/>
          </w:tcPr>
          <w:p w14:paraId="0B6687F1" w14:textId="75C24A31" w:rsidR="001A73DC" w:rsidRPr="00A436BF" w:rsidRDefault="003E43C6" w:rsidP="00A436B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IST:</w:t>
            </w:r>
          </w:p>
          <w:p w14:paraId="7779E205" w14:textId="0F36E6E2" w:rsidR="001A73DC" w:rsidRPr="00A436BF" w:rsidRDefault="001A73DC" w:rsidP="00A436BF">
            <w:pPr>
              <w:pStyle w:val="NoSpacing"/>
              <w:numPr>
                <w:ilvl w:val="0"/>
                <w:numId w:val="6"/>
              </w:numPr>
              <w:ind w:left="165" w:hanging="16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lastRenderedPageBreak/>
              <w:t>Feedback reports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Dedicated time and expertise needed to develop reports; </w:t>
            </w:r>
            <w:r w:rsidR="002121E7" w:rsidRPr="00A436B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data on referral to behavior change; </w:t>
            </w:r>
            <w:r w:rsidR="002121E7" w:rsidRPr="00A436B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data on whether patient went to referral appointment; required real time completion to impact decision making; understanding needs of each unit in facility for data; high volume of data to </w:t>
            </w:r>
            <w:r w:rsidR="009D7BE9" w:rsidRPr="00A436BF">
              <w:rPr>
                <w:rFonts w:ascii="Times New Roman" w:hAnsi="Times New Roman" w:cs="Times New Roman"/>
                <w:sz w:val="16"/>
                <w:szCs w:val="16"/>
              </w:rPr>
              <w:t>synthesize.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9E0BFDF" w14:textId="2F71B4C9" w:rsidR="001A73DC" w:rsidRPr="00A436BF" w:rsidRDefault="001A73DC" w:rsidP="00A436BF">
            <w:pPr>
              <w:pStyle w:val="NoSpacing"/>
              <w:numPr>
                <w:ilvl w:val="0"/>
                <w:numId w:val="6"/>
              </w:numPr>
              <w:ind w:left="165" w:hanging="16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</w:t>
            </w:r>
            <w:r w:rsidR="007C1714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spital management need for</w:t>
            </w: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feedback reports:</w:t>
            </w:r>
            <w:r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evidence needs to be timely</w:t>
            </w:r>
          </w:p>
          <w:p w14:paraId="5E2D90C5" w14:textId="23D89682" w:rsidR="001A73DC" w:rsidRPr="00A436BF" w:rsidRDefault="00E66270" w:rsidP="00A436BF">
            <w:pPr>
              <w:pStyle w:val="NoSpacing"/>
              <w:numPr>
                <w:ilvl w:val="0"/>
                <w:numId w:val="1"/>
              </w:numPr>
              <w:ind w:left="144" w:hanging="1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ealth systems d</w:t>
            </w:r>
            <w:r w:rsidR="001A73DC" w:rsidRPr="00A436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a access:</w:t>
            </w:r>
            <w:r w:rsidR="001A73DC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 While there was systems alignment between AHS department on SBIR factors / questions, data access was challenging: </w:t>
            </w:r>
            <w:r w:rsidR="003E43C6" w:rsidRPr="00A436B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A73DC" w:rsidRPr="00A436BF">
              <w:rPr>
                <w:rFonts w:ascii="Times New Roman" w:hAnsi="Times New Roman" w:cs="Times New Roman"/>
                <w:sz w:val="16"/>
                <w:szCs w:val="16"/>
              </w:rPr>
              <w:t xml:space="preserve">avigating internal AHS policy on data access - time consuming to sort out; </w:t>
            </w:r>
            <w:r w:rsidR="003E43C6" w:rsidRPr="00A436B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1A73DC" w:rsidRPr="00A436BF">
              <w:rPr>
                <w:rFonts w:ascii="Times New Roman" w:hAnsi="Times New Roman" w:cs="Times New Roman"/>
                <w:sz w:val="16"/>
                <w:szCs w:val="16"/>
              </w:rPr>
              <w:t>bility to share information on patients across care trajectory</w:t>
            </w:r>
          </w:p>
        </w:tc>
      </w:tr>
    </w:tbl>
    <w:p w14:paraId="25EEFBA5" w14:textId="77777777" w:rsidR="00193DA3" w:rsidRPr="00193DA3" w:rsidRDefault="00193DA3" w:rsidP="00193DA3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  <w:bookmarkStart w:id="1" w:name="_Hlk126833056"/>
      <w:r w:rsidRPr="00193DA3">
        <w:rPr>
          <w:rFonts w:ascii="Times New Roman" w:eastAsia="Calibri" w:hAnsi="Times New Roman" w:cs="Times New Roman"/>
          <w:sz w:val="16"/>
          <w:szCs w:val="16"/>
        </w:rPr>
        <w:lastRenderedPageBreak/>
        <w:t>SBIR: Screening brief intervention and referral</w:t>
      </w:r>
    </w:p>
    <w:p w14:paraId="5C38AA47" w14:textId="77777777" w:rsidR="00193DA3" w:rsidRPr="00193DA3" w:rsidRDefault="00193DA3" w:rsidP="00193DA3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193DA3">
        <w:rPr>
          <w:rFonts w:ascii="Times New Roman" w:eastAsia="Calibri" w:hAnsi="Times New Roman" w:cs="Times New Roman"/>
          <w:sz w:val="16"/>
          <w:szCs w:val="16"/>
        </w:rPr>
        <w:t>CFIR: Consolidated Framework for Implementation Research</w:t>
      </w:r>
      <w:r w:rsidRPr="00193DA3">
        <w:rPr>
          <w:rFonts w:ascii="Times New Roman" w:eastAsia="Calibri" w:hAnsi="Times New Roman" w:cs="Times New Roman"/>
          <w:sz w:val="16"/>
          <w:szCs w:val="16"/>
        </w:rPr>
        <w:br/>
        <w:t>IST: Implementation support team</w:t>
      </w:r>
    </w:p>
    <w:p w14:paraId="04E94E9F" w14:textId="77777777" w:rsidR="00193DA3" w:rsidRPr="00193DA3" w:rsidRDefault="00193DA3" w:rsidP="00193DA3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193DA3">
        <w:rPr>
          <w:rFonts w:ascii="Times New Roman" w:eastAsia="Calibri" w:hAnsi="Times New Roman" w:cs="Times New Roman"/>
          <w:sz w:val="16"/>
          <w:szCs w:val="16"/>
        </w:rPr>
        <w:t>AHS: Alberta Health Services</w:t>
      </w:r>
    </w:p>
    <w:p w14:paraId="0579E1AA" w14:textId="77777777" w:rsidR="00193DA3" w:rsidRPr="00193DA3" w:rsidRDefault="00193DA3" w:rsidP="00193DA3">
      <w:pPr>
        <w:spacing w:after="0" w:line="240" w:lineRule="auto"/>
        <w:rPr>
          <w:rFonts w:ascii="Calibri" w:eastAsia="Calibri" w:hAnsi="Calibri" w:cs="Calibri"/>
          <w:sz w:val="16"/>
          <w:szCs w:val="16"/>
        </w:rPr>
      </w:pPr>
      <w:r w:rsidRPr="00193DA3">
        <w:rPr>
          <w:rFonts w:ascii="Times New Roman" w:eastAsia="Calibri" w:hAnsi="Times New Roman" w:cs="Times New Roman"/>
          <w:sz w:val="16"/>
          <w:szCs w:val="16"/>
        </w:rPr>
        <w:t>CTI</w:t>
      </w:r>
      <w:bookmarkEnd w:id="1"/>
      <w:r w:rsidRPr="00193DA3">
        <w:rPr>
          <w:rFonts w:ascii="Times New Roman" w:eastAsia="Calibri" w:hAnsi="Times New Roman" w:cs="Times New Roman"/>
          <w:sz w:val="16"/>
          <w:szCs w:val="16"/>
        </w:rPr>
        <w:t>: Clinical team implementers</w:t>
      </w:r>
    </w:p>
    <w:p w14:paraId="4D87E2B7" w14:textId="4184FD1C" w:rsidR="00EC2D12" w:rsidRPr="00A436BF" w:rsidRDefault="00EC2D12" w:rsidP="00193DA3">
      <w:pPr>
        <w:jc w:val="both"/>
        <w:rPr>
          <w:rFonts w:ascii="Times New Roman" w:hAnsi="Times New Roman" w:cs="Times New Roman"/>
        </w:rPr>
      </w:pPr>
    </w:p>
    <w:sectPr w:rsidR="00EC2D12" w:rsidRPr="00A436BF" w:rsidSect="00EC2D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21762" w14:textId="77777777" w:rsidR="00A1271A" w:rsidRDefault="00A1271A" w:rsidP="001C74B3">
      <w:pPr>
        <w:spacing w:after="0" w:line="240" w:lineRule="auto"/>
      </w:pPr>
      <w:r>
        <w:separator/>
      </w:r>
    </w:p>
  </w:endnote>
  <w:endnote w:type="continuationSeparator" w:id="0">
    <w:p w14:paraId="21C83A9A" w14:textId="77777777" w:rsidR="00A1271A" w:rsidRDefault="00A1271A" w:rsidP="001C7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84D2E" w14:textId="77777777" w:rsidR="00A1271A" w:rsidRDefault="00A1271A" w:rsidP="001C74B3">
      <w:pPr>
        <w:spacing w:after="0" w:line="240" w:lineRule="auto"/>
      </w:pPr>
      <w:r>
        <w:separator/>
      </w:r>
    </w:p>
  </w:footnote>
  <w:footnote w:type="continuationSeparator" w:id="0">
    <w:p w14:paraId="024BF08B" w14:textId="77777777" w:rsidR="00A1271A" w:rsidRDefault="00A1271A" w:rsidP="001C74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92783"/>
    <w:multiLevelType w:val="hybridMultilevel"/>
    <w:tmpl w:val="E9A03068"/>
    <w:lvl w:ilvl="0" w:tplc="E9CE18C8">
      <w:start w:val="1"/>
      <w:numFmt w:val="bullet"/>
      <w:lvlText w:val=""/>
      <w:lvlJc w:val="left"/>
      <w:pPr>
        <w:ind w:left="720" w:hanging="57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90764"/>
    <w:multiLevelType w:val="hybridMultilevel"/>
    <w:tmpl w:val="6EDA3E02"/>
    <w:lvl w:ilvl="0" w:tplc="E9CE18C8">
      <w:start w:val="1"/>
      <w:numFmt w:val="bullet"/>
      <w:lvlText w:val=""/>
      <w:lvlJc w:val="left"/>
      <w:pPr>
        <w:ind w:left="720" w:hanging="57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AA2558"/>
    <w:multiLevelType w:val="hybridMultilevel"/>
    <w:tmpl w:val="C7348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54679D"/>
    <w:multiLevelType w:val="hybridMultilevel"/>
    <w:tmpl w:val="222C7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846038"/>
    <w:multiLevelType w:val="hybridMultilevel"/>
    <w:tmpl w:val="55DE9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D426DB"/>
    <w:multiLevelType w:val="hybridMultilevel"/>
    <w:tmpl w:val="C5087028"/>
    <w:lvl w:ilvl="0" w:tplc="A4AE3382">
      <w:numFmt w:val="bullet"/>
      <w:lvlText w:val="•"/>
      <w:lvlJc w:val="left"/>
      <w:pPr>
        <w:ind w:left="144" w:hanging="144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B13E9F"/>
    <w:multiLevelType w:val="hybridMultilevel"/>
    <w:tmpl w:val="169CC830"/>
    <w:lvl w:ilvl="0" w:tplc="9F5E737E">
      <w:start w:val="1"/>
      <w:numFmt w:val="bullet"/>
      <w:lvlText w:val=""/>
      <w:lvlJc w:val="left"/>
      <w:pPr>
        <w:ind w:left="56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2" w:hanging="360"/>
      </w:pPr>
      <w:rPr>
        <w:rFonts w:ascii="Wingdings" w:hAnsi="Wingdings" w:hint="default"/>
      </w:rPr>
    </w:lvl>
  </w:abstractNum>
  <w:abstractNum w:abstractNumId="7" w15:restartNumberingAfterBreak="0">
    <w:nsid w:val="7E5E1F09"/>
    <w:multiLevelType w:val="hybridMultilevel"/>
    <w:tmpl w:val="D89E9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6"/>
  </w:num>
  <w:num w:numId="5">
    <w:abstractNumId w:val="0"/>
  </w:num>
  <w:num w:numId="6">
    <w:abstractNumId w:val="1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D12"/>
    <w:rsid w:val="00073E60"/>
    <w:rsid w:val="000A0782"/>
    <w:rsid w:val="000A5430"/>
    <w:rsid w:val="000B26DC"/>
    <w:rsid w:val="000E26C7"/>
    <w:rsid w:val="000F4AD0"/>
    <w:rsid w:val="00106ABF"/>
    <w:rsid w:val="00141F51"/>
    <w:rsid w:val="0016778A"/>
    <w:rsid w:val="00172797"/>
    <w:rsid w:val="00174116"/>
    <w:rsid w:val="00186E44"/>
    <w:rsid w:val="00193DA3"/>
    <w:rsid w:val="00195786"/>
    <w:rsid w:val="001A73DC"/>
    <w:rsid w:val="001C5DCE"/>
    <w:rsid w:val="001C74B3"/>
    <w:rsid w:val="002121E7"/>
    <w:rsid w:val="0026418E"/>
    <w:rsid w:val="00280820"/>
    <w:rsid w:val="002A76E6"/>
    <w:rsid w:val="002C7AA8"/>
    <w:rsid w:val="002F2BE1"/>
    <w:rsid w:val="003373B2"/>
    <w:rsid w:val="00383643"/>
    <w:rsid w:val="003A1623"/>
    <w:rsid w:val="003A4D54"/>
    <w:rsid w:val="003B3CFB"/>
    <w:rsid w:val="003D7D72"/>
    <w:rsid w:val="003E43C6"/>
    <w:rsid w:val="003F1838"/>
    <w:rsid w:val="00434AA1"/>
    <w:rsid w:val="00455C97"/>
    <w:rsid w:val="00457A95"/>
    <w:rsid w:val="00461980"/>
    <w:rsid w:val="004D20B6"/>
    <w:rsid w:val="004D58D9"/>
    <w:rsid w:val="0050349E"/>
    <w:rsid w:val="005225F9"/>
    <w:rsid w:val="00530ECB"/>
    <w:rsid w:val="00570FC9"/>
    <w:rsid w:val="00572BA9"/>
    <w:rsid w:val="00575E6C"/>
    <w:rsid w:val="005952F3"/>
    <w:rsid w:val="006478DB"/>
    <w:rsid w:val="006748B2"/>
    <w:rsid w:val="006930B7"/>
    <w:rsid w:val="006A67F7"/>
    <w:rsid w:val="00703791"/>
    <w:rsid w:val="0070568E"/>
    <w:rsid w:val="00787F91"/>
    <w:rsid w:val="007B7616"/>
    <w:rsid w:val="007C1714"/>
    <w:rsid w:val="007D714D"/>
    <w:rsid w:val="00811D22"/>
    <w:rsid w:val="00822AAA"/>
    <w:rsid w:val="0084379E"/>
    <w:rsid w:val="00855F55"/>
    <w:rsid w:val="00860008"/>
    <w:rsid w:val="0087161D"/>
    <w:rsid w:val="00871792"/>
    <w:rsid w:val="00872353"/>
    <w:rsid w:val="008B3B39"/>
    <w:rsid w:val="008E3390"/>
    <w:rsid w:val="00974781"/>
    <w:rsid w:val="0098003D"/>
    <w:rsid w:val="009908BA"/>
    <w:rsid w:val="009A6DF3"/>
    <w:rsid w:val="009C6A9D"/>
    <w:rsid w:val="009C7812"/>
    <w:rsid w:val="009D7BE9"/>
    <w:rsid w:val="009E0AF6"/>
    <w:rsid w:val="00A1271A"/>
    <w:rsid w:val="00A2767D"/>
    <w:rsid w:val="00A31762"/>
    <w:rsid w:val="00A40F14"/>
    <w:rsid w:val="00A436BF"/>
    <w:rsid w:val="00A5733E"/>
    <w:rsid w:val="00A91EA2"/>
    <w:rsid w:val="00AE5FA8"/>
    <w:rsid w:val="00B1121D"/>
    <w:rsid w:val="00B22A4B"/>
    <w:rsid w:val="00B37B2C"/>
    <w:rsid w:val="00B625AC"/>
    <w:rsid w:val="00B91970"/>
    <w:rsid w:val="00BA0F1D"/>
    <w:rsid w:val="00BD6B22"/>
    <w:rsid w:val="00BE55C5"/>
    <w:rsid w:val="00BE7C3D"/>
    <w:rsid w:val="00C2459E"/>
    <w:rsid w:val="00C43FA1"/>
    <w:rsid w:val="00C5529F"/>
    <w:rsid w:val="00C5572A"/>
    <w:rsid w:val="00C81A59"/>
    <w:rsid w:val="00CA6F8C"/>
    <w:rsid w:val="00CB7BB7"/>
    <w:rsid w:val="00CC08AA"/>
    <w:rsid w:val="00CC60BF"/>
    <w:rsid w:val="00CE2820"/>
    <w:rsid w:val="00D0400E"/>
    <w:rsid w:val="00D23D20"/>
    <w:rsid w:val="00D81595"/>
    <w:rsid w:val="00DA26F4"/>
    <w:rsid w:val="00DD6F2F"/>
    <w:rsid w:val="00DF5F77"/>
    <w:rsid w:val="00E064AF"/>
    <w:rsid w:val="00E250BC"/>
    <w:rsid w:val="00E42AA0"/>
    <w:rsid w:val="00E62BB4"/>
    <w:rsid w:val="00E62ED6"/>
    <w:rsid w:val="00E66270"/>
    <w:rsid w:val="00E85842"/>
    <w:rsid w:val="00EB3C5B"/>
    <w:rsid w:val="00EC2D12"/>
    <w:rsid w:val="00ED18FD"/>
    <w:rsid w:val="00ED4991"/>
    <w:rsid w:val="00ED5A29"/>
    <w:rsid w:val="00EE0797"/>
    <w:rsid w:val="00EE544A"/>
    <w:rsid w:val="00EE601D"/>
    <w:rsid w:val="00EF05B4"/>
    <w:rsid w:val="00EF115F"/>
    <w:rsid w:val="00F02F96"/>
    <w:rsid w:val="00F05F1C"/>
    <w:rsid w:val="00F3785E"/>
    <w:rsid w:val="00F64C55"/>
    <w:rsid w:val="00F73440"/>
    <w:rsid w:val="00F80FAF"/>
    <w:rsid w:val="00F854FF"/>
    <w:rsid w:val="00F948E6"/>
    <w:rsid w:val="00FE1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54425"/>
  <w15:chartTrackingRefBased/>
  <w15:docId w15:val="{2D5FBC61-396E-4086-B499-9AD39FE44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2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2D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D1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D12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4D20B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C74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4B3"/>
  </w:style>
  <w:style w:type="paragraph" w:styleId="Footer">
    <w:name w:val="footer"/>
    <w:basedOn w:val="Normal"/>
    <w:link w:val="FooterChar"/>
    <w:uiPriority w:val="99"/>
    <w:unhideWhenUsed/>
    <w:rsid w:val="001C74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4B3"/>
  </w:style>
  <w:style w:type="paragraph" w:styleId="Revision">
    <w:name w:val="Revision"/>
    <w:hidden/>
    <w:uiPriority w:val="99"/>
    <w:semiHidden/>
    <w:rsid w:val="00106AB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A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AB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55C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A3343-F178-4FED-AA82-4DFAA4DD6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87</Words>
  <Characters>1076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Mah</dc:creator>
  <cp:keywords/>
  <dc:description/>
  <cp:lastModifiedBy>pvirk01@student.ubc.ca</cp:lastModifiedBy>
  <cp:revision>2</cp:revision>
  <dcterms:created xsi:type="dcterms:W3CDTF">2023-05-30T01:27:00Z</dcterms:created>
  <dcterms:modified xsi:type="dcterms:W3CDTF">2023-05-30T01:27:00Z</dcterms:modified>
</cp:coreProperties>
</file>